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9DB7E" w14:textId="77777777" w:rsidR="00CC18D1" w:rsidRPr="003310FC" w:rsidRDefault="00CC18D1" w:rsidP="00CC18D1">
      <w:pPr>
        <w:spacing w:after="0" w:line="240" w:lineRule="auto"/>
        <w:rPr>
          <w:rFonts w:ascii="Times New Roman" w:hAnsi="Times New Roman" w:cs="Times New Roman"/>
          <w:b/>
          <w:bCs/>
          <w:kern w:val="0"/>
          <w:sz w:val="24"/>
          <w:szCs w:val="24"/>
          <w14:ligatures w14:val="none"/>
        </w:rPr>
      </w:pPr>
      <w:r w:rsidRPr="003310FC">
        <w:rPr>
          <w:rFonts w:ascii="Times New Roman" w:hAnsi="Times New Roman" w:cs="Times New Roman"/>
          <w:b/>
          <w:bCs/>
          <w:kern w:val="0"/>
          <w:sz w:val="24"/>
          <w:szCs w:val="24"/>
          <w14:ligatures w14:val="none"/>
        </w:rPr>
        <w:t>Appendix:  Patient Narratives</w:t>
      </w:r>
    </w:p>
    <w:p w14:paraId="0F764A04" w14:textId="77777777" w:rsidR="00CC18D1" w:rsidRPr="003310FC" w:rsidRDefault="00CC18D1" w:rsidP="00CC18D1">
      <w:pPr>
        <w:spacing w:after="0" w:line="240" w:lineRule="auto"/>
        <w:rPr>
          <w:rFonts w:ascii="Times New Roman" w:hAnsi="Times New Roman" w:cs="Times New Roman"/>
          <w:kern w:val="0"/>
          <w:sz w:val="24"/>
          <w:szCs w:val="24"/>
          <w14:ligatures w14:val="none"/>
        </w:rPr>
      </w:pPr>
    </w:p>
    <w:p w14:paraId="48023BBE"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1: </w:t>
      </w:r>
    </w:p>
    <w:p w14:paraId="18BABC05" w14:textId="77777777" w:rsidR="00CC18D1" w:rsidRPr="003310FC" w:rsidRDefault="00CC18D1" w:rsidP="00CC18D1">
      <w:pPr>
        <w:spacing w:after="0" w:line="240" w:lineRule="auto"/>
        <w:ind w:firstLine="720"/>
        <w:rPr>
          <w:rFonts w:ascii="Times New Roman" w:hAnsi="Times New Roman" w:cs="Times New Roman"/>
          <w:sz w:val="24"/>
          <w:szCs w:val="24"/>
        </w:rPr>
      </w:pPr>
      <w:r w:rsidRPr="003310FC">
        <w:rPr>
          <w:rFonts w:ascii="Times New Roman" w:hAnsi="Times New Roman" w:cs="Times New Roman"/>
          <w:sz w:val="24"/>
          <w:szCs w:val="24"/>
        </w:rPr>
        <w:t>In November 2018 a 29</w:t>
      </w:r>
      <w:r>
        <w:rPr>
          <w:rFonts w:ascii="Times New Roman" w:hAnsi="Times New Roman" w:cs="Times New Roman"/>
          <w:sz w:val="24"/>
          <w:szCs w:val="24"/>
        </w:rPr>
        <w:t xml:space="preserve">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otherwise healthy male </w:t>
      </w:r>
      <w:r>
        <w:rPr>
          <w:rFonts w:ascii="Times New Roman" w:hAnsi="Times New Roman" w:cs="Times New Roman"/>
          <w:sz w:val="24"/>
          <w:szCs w:val="24"/>
        </w:rPr>
        <w:t xml:space="preserve">who </w:t>
      </w:r>
      <w:r w:rsidRPr="003310FC">
        <w:rPr>
          <w:rFonts w:ascii="Times New Roman" w:hAnsi="Times New Roman" w:cs="Times New Roman"/>
          <w:sz w:val="24"/>
          <w:szCs w:val="24"/>
        </w:rPr>
        <w:t>sustained a sports injury of left posterior knee dislocation with injury to popliteal artery, which was repaired using saphenous vein.  Four months later, the patient was undergoing an orthopedic procedure for ligamentous reconstruction when the saphenous vein graft was damaged, requiring ligation of the conduit.  Subsequently, the left lower leg was pulseless, and the patient received an ATEV to repair the damaged saphenous vein graft, from the superficial femoral artery to the posterior tibial artery</w:t>
      </w:r>
      <w:r>
        <w:rPr>
          <w:rFonts w:ascii="Times New Roman" w:hAnsi="Times New Roman" w:cs="Times New Roman"/>
          <w:sz w:val="24"/>
          <w:szCs w:val="24"/>
        </w:rPr>
        <w:t xml:space="preserve"> (Figure 2).</w:t>
      </w:r>
      <w:r w:rsidRPr="003310FC">
        <w:rPr>
          <w:rFonts w:ascii="Times New Roman" w:hAnsi="Times New Roman" w:cs="Times New Roman"/>
          <w:sz w:val="24"/>
          <w:szCs w:val="24"/>
        </w:rPr>
        <w:t xml:space="preserve">  On day 11, a balloon thrombectomy was performed on the posterior tibial artery associated with focal dissection.  The patient was discharged on day 16.  Follow-up duplex ultrasound showed an occluded ATEV conduit at month 3, but a patent conduit at month 9, with no intervening intervention, and the distal leg/foot remained well perfused.  Patient completed the study at 36 months and maintained secondary patency and limb salvage.</w:t>
      </w:r>
    </w:p>
    <w:p w14:paraId="4ECBD70B" w14:textId="77777777" w:rsidR="00CC18D1" w:rsidRPr="003310FC" w:rsidRDefault="00CC18D1" w:rsidP="00CC18D1">
      <w:pPr>
        <w:spacing w:after="0" w:line="240" w:lineRule="auto"/>
        <w:ind w:firstLine="720"/>
        <w:rPr>
          <w:rFonts w:ascii="Times New Roman" w:hAnsi="Times New Roman" w:cs="Times New Roman"/>
          <w:sz w:val="24"/>
          <w:szCs w:val="24"/>
        </w:rPr>
      </w:pPr>
    </w:p>
    <w:p w14:paraId="7D05A8EB" w14:textId="77777777" w:rsidR="00CC18D1" w:rsidRPr="003310FC" w:rsidRDefault="00CC18D1" w:rsidP="00CC18D1">
      <w:pPr>
        <w:spacing w:after="0" w:line="240" w:lineRule="auto"/>
        <w:rPr>
          <w:rFonts w:ascii="Times New Roman" w:hAnsi="Times New Roman" w:cs="Times New Roman"/>
          <w:sz w:val="24"/>
          <w:szCs w:val="24"/>
        </w:rPr>
      </w:pPr>
    </w:p>
    <w:p w14:paraId="5D2E3D19"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Patient #2:</w:t>
      </w:r>
    </w:p>
    <w:p w14:paraId="51EAE057"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 xml:space="preserve">Patient is an 81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male with iatrogenic injury to the common femoral artery follow</w:t>
      </w:r>
      <w:r>
        <w:rPr>
          <w:rFonts w:ascii="Times New Roman" w:hAnsi="Times New Roman" w:cs="Times New Roman"/>
          <w:sz w:val="24"/>
          <w:szCs w:val="24"/>
        </w:rPr>
        <w:t>ing</w:t>
      </w:r>
      <w:r w:rsidRPr="003310FC">
        <w:rPr>
          <w:rFonts w:ascii="Times New Roman" w:hAnsi="Times New Roman" w:cs="Times New Roman"/>
          <w:sz w:val="24"/>
          <w:szCs w:val="24"/>
        </w:rPr>
        <w:t xml:space="preserve"> a cardiac catheterization in August 2019.  Patient had a history of heart disease and a prior vein harvest for CABG, and so the ATEV was utilized to repair the injury, extending from the right common femoral artery to the proximal superficial femoral artery. The patient suffered no adverse events related to the ATEV and completed the study at 36 months, at which time primary patency of the conduit was documented by Duplex ultrasound.</w:t>
      </w:r>
    </w:p>
    <w:p w14:paraId="3AAD57E7" w14:textId="77777777" w:rsidR="00CC18D1" w:rsidRPr="003310FC" w:rsidRDefault="00CC18D1" w:rsidP="00CC18D1">
      <w:pPr>
        <w:spacing w:after="0" w:line="240" w:lineRule="auto"/>
        <w:rPr>
          <w:rFonts w:ascii="Times New Roman" w:hAnsi="Times New Roman" w:cs="Times New Roman"/>
          <w:sz w:val="24"/>
          <w:szCs w:val="24"/>
        </w:rPr>
      </w:pPr>
    </w:p>
    <w:p w14:paraId="2711FAC8" w14:textId="77777777" w:rsidR="00CC18D1" w:rsidRPr="003310FC" w:rsidRDefault="00CC18D1" w:rsidP="00CC18D1">
      <w:pPr>
        <w:spacing w:after="0" w:line="240" w:lineRule="auto"/>
        <w:rPr>
          <w:rFonts w:ascii="Times New Roman" w:hAnsi="Times New Roman" w:cs="Times New Roman"/>
          <w:sz w:val="24"/>
          <w:szCs w:val="24"/>
          <w:u w:val="single"/>
        </w:rPr>
      </w:pPr>
    </w:p>
    <w:p w14:paraId="77CE9788"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3: </w:t>
      </w:r>
    </w:p>
    <w:p w14:paraId="4B98242E"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 xml:space="preserve">Patient is a 61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male with history of multiple primary carcinomas, who underwent surgery to remove a sarcoma in the left thigh in October 2019.  The tumor resection required excision of a portion of the left superficial femoral artery, which was repaired using an ATEV interposition graft.  There were no adverse events related to the ATEV throughout follow-up until </w:t>
      </w:r>
      <w:r>
        <w:rPr>
          <w:rFonts w:ascii="Times New Roman" w:hAnsi="Times New Roman" w:cs="Times New Roman"/>
          <w:sz w:val="24"/>
          <w:szCs w:val="24"/>
        </w:rPr>
        <w:t>month 27.6</w:t>
      </w:r>
      <w:r w:rsidRPr="003310FC">
        <w:rPr>
          <w:rFonts w:ascii="Times New Roman" w:hAnsi="Times New Roman" w:cs="Times New Roman"/>
          <w:sz w:val="24"/>
          <w:szCs w:val="24"/>
        </w:rPr>
        <w:t>, with primary patency and limb salvage maintained, and with no evidence of conduit infection.  Study participation ended</w:t>
      </w:r>
      <w:r>
        <w:rPr>
          <w:rFonts w:ascii="Times New Roman" w:hAnsi="Times New Roman" w:cs="Times New Roman"/>
          <w:sz w:val="24"/>
          <w:szCs w:val="24"/>
        </w:rPr>
        <w:t xml:space="preserve"> at month 36.8</w:t>
      </w:r>
      <w:r w:rsidRPr="003310FC">
        <w:rPr>
          <w:rFonts w:ascii="Times New Roman" w:hAnsi="Times New Roman" w:cs="Times New Roman"/>
          <w:sz w:val="24"/>
          <w:szCs w:val="24"/>
        </w:rPr>
        <w:t xml:space="preserve"> due to death of the patient, determined to be unrelated to the ATEV.  </w:t>
      </w:r>
    </w:p>
    <w:p w14:paraId="26B0E895" w14:textId="77777777" w:rsidR="00CC18D1" w:rsidRPr="003310FC" w:rsidRDefault="00CC18D1" w:rsidP="00CC18D1">
      <w:pPr>
        <w:spacing w:after="0" w:line="240" w:lineRule="auto"/>
        <w:rPr>
          <w:rFonts w:ascii="Times New Roman" w:hAnsi="Times New Roman" w:cs="Times New Roman"/>
          <w:sz w:val="24"/>
          <w:szCs w:val="24"/>
        </w:rPr>
      </w:pPr>
    </w:p>
    <w:p w14:paraId="6BD756DF" w14:textId="77777777" w:rsidR="00CC18D1" w:rsidRPr="003310FC" w:rsidRDefault="00CC18D1" w:rsidP="00CC18D1">
      <w:pPr>
        <w:spacing w:after="0" w:line="240" w:lineRule="auto"/>
        <w:rPr>
          <w:rFonts w:ascii="Times New Roman" w:hAnsi="Times New Roman" w:cs="Times New Roman"/>
          <w:sz w:val="24"/>
          <w:szCs w:val="24"/>
        </w:rPr>
      </w:pPr>
    </w:p>
    <w:p w14:paraId="3F2C9270"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Patient #4:</w:t>
      </w:r>
    </w:p>
    <w:p w14:paraId="2BFA9C0B"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Patient is a 28</w:t>
      </w:r>
      <w:r>
        <w:rPr>
          <w:rFonts w:ascii="Times New Roman" w:hAnsi="Times New Roman" w:cs="Times New Roman"/>
          <w:sz w:val="24"/>
          <w:szCs w:val="24"/>
        </w:rPr>
        <w:t xml:space="preserve">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female with history of carotid dissection and stroke, who developed a right common femoral artery dissection at the access site for a prior percutaneous procedure in May 2020.  In July 2020, the patient presented with pallor of the right lower extremity and was taken to the operating room for femoral artery repair, at which time the saphenous vein was deemed not suitable.  The patient’s spouse gave verbal consent intra-operatively for use of the ATEV for repair of the common femoral artery, which was performed without complication.  On day 2, when the patient recovered from anesthesia, she withdrew consent and so participation in the trial was terminated at that time.  At time of withdrawal of consent, the ATEV had primary patency.</w:t>
      </w:r>
    </w:p>
    <w:p w14:paraId="4841252B" w14:textId="77777777" w:rsidR="00CC18D1" w:rsidRPr="003310FC" w:rsidRDefault="00CC18D1" w:rsidP="00CC18D1">
      <w:pPr>
        <w:spacing w:after="0" w:line="240" w:lineRule="auto"/>
        <w:rPr>
          <w:rFonts w:ascii="Times New Roman" w:hAnsi="Times New Roman" w:cs="Times New Roman"/>
          <w:sz w:val="24"/>
          <w:szCs w:val="24"/>
        </w:rPr>
      </w:pPr>
    </w:p>
    <w:p w14:paraId="063BADEE" w14:textId="77777777" w:rsidR="00CC18D1" w:rsidRPr="003310FC" w:rsidRDefault="00CC18D1" w:rsidP="00CC18D1">
      <w:pPr>
        <w:spacing w:after="0" w:line="240" w:lineRule="auto"/>
        <w:rPr>
          <w:rFonts w:ascii="Times New Roman" w:hAnsi="Times New Roman" w:cs="Times New Roman"/>
          <w:sz w:val="24"/>
          <w:szCs w:val="24"/>
        </w:rPr>
      </w:pPr>
    </w:p>
    <w:p w14:paraId="3A8C25A1"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5: </w:t>
      </w:r>
    </w:p>
    <w:p w14:paraId="2D8C64BC" w14:textId="77777777" w:rsidR="00CC18D1" w:rsidRPr="00254C72"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 xml:space="preserve">Patient is a 62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male with history of widely metastatic renal cell carcinoma, who underwent wide resection of a right thigh mass in October 2020.  Tumor resection included excision of vasculature in the thigh, and the artery was replaced by an ATEV extending from the superficial femoral artery to the popliteal artery.  At day 30, the patient developed a pseudoaneurysm of the distal anastomosis with contained rupture. </w:t>
      </w:r>
      <w:r>
        <w:rPr>
          <w:rFonts w:ascii="Times New Roman" w:hAnsi="Times New Roman" w:cs="Times New Roman"/>
          <w:sz w:val="24"/>
          <w:szCs w:val="24"/>
        </w:rPr>
        <w:t>This pseudoaneurysm was successfully resolved by percutaneous placement of a</w:t>
      </w:r>
      <w:r w:rsidRPr="003310FC">
        <w:rPr>
          <w:rFonts w:ascii="Times New Roman" w:hAnsi="Times New Roman" w:cs="Times New Roman"/>
          <w:sz w:val="24"/>
          <w:szCs w:val="24"/>
        </w:rPr>
        <w:t xml:space="preserve"> covered stent to exclude the pseudoaneurysm</w:t>
      </w:r>
      <w:r>
        <w:rPr>
          <w:rFonts w:ascii="Times New Roman" w:hAnsi="Times New Roman" w:cs="Times New Roman"/>
          <w:sz w:val="24"/>
          <w:szCs w:val="24"/>
        </w:rPr>
        <w:t>,</w:t>
      </w:r>
      <w:r w:rsidRPr="003310FC">
        <w:rPr>
          <w:rFonts w:ascii="Times New Roman" w:hAnsi="Times New Roman" w:cs="Times New Roman"/>
          <w:sz w:val="24"/>
          <w:szCs w:val="24"/>
        </w:rPr>
        <w:t xml:space="preserve"> and the patient was discharged</w:t>
      </w:r>
      <w:r>
        <w:rPr>
          <w:rFonts w:ascii="Times New Roman" w:hAnsi="Times New Roman" w:cs="Times New Roman"/>
          <w:sz w:val="24"/>
          <w:szCs w:val="24"/>
        </w:rPr>
        <w:t xml:space="preserve"> without requiring ATEV </w:t>
      </w:r>
      <w:proofErr w:type="spellStart"/>
      <w:r>
        <w:rPr>
          <w:rFonts w:ascii="Times New Roman" w:hAnsi="Times New Roman" w:cs="Times New Roman"/>
          <w:sz w:val="24"/>
          <w:szCs w:val="24"/>
        </w:rPr>
        <w:t>explantation</w:t>
      </w:r>
      <w:proofErr w:type="spellEnd"/>
      <w:r>
        <w:rPr>
          <w:rFonts w:ascii="Times New Roman" w:hAnsi="Times New Roman" w:cs="Times New Roman"/>
          <w:sz w:val="24"/>
          <w:szCs w:val="24"/>
        </w:rPr>
        <w:t>, additional intervention, or vein grafting</w:t>
      </w:r>
      <w:r w:rsidRPr="003310FC">
        <w:rPr>
          <w:rFonts w:ascii="Times New Roman" w:hAnsi="Times New Roman" w:cs="Times New Roman"/>
          <w:sz w:val="24"/>
          <w:szCs w:val="24"/>
        </w:rPr>
        <w:t xml:space="preserve">.  On day 37, the patient developed fever and CT scan </w:t>
      </w:r>
      <w:r w:rsidRPr="00254C72">
        <w:rPr>
          <w:rFonts w:ascii="Times New Roman" w:hAnsi="Times New Roman" w:cs="Times New Roman"/>
          <w:sz w:val="24"/>
          <w:szCs w:val="24"/>
        </w:rPr>
        <w:t xml:space="preserve">revealed a likely abscess in the right thigh abutting the ATEV, at which time the patient was started in IV antibiotics.  The infected right thigh hematoma was surgically evacuated on day 39, and cultures were positive for </w:t>
      </w:r>
      <w:r w:rsidRPr="00254C72">
        <w:rPr>
          <w:rFonts w:ascii="Times New Roman" w:hAnsi="Times New Roman" w:cs="Times New Roman"/>
          <w:i/>
          <w:iCs/>
          <w:sz w:val="24"/>
          <w:szCs w:val="24"/>
        </w:rPr>
        <w:t xml:space="preserve">Enterococcus </w:t>
      </w:r>
      <w:r w:rsidRPr="00254C72">
        <w:rPr>
          <w:rFonts w:ascii="Times New Roman" w:hAnsi="Times New Roman" w:cs="Times New Roman"/>
          <w:sz w:val="24"/>
          <w:szCs w:val="24"/>
        </w:rPr>
        <w:t xml:space="preserve">and </w:t>
      </w:r>
      <w:r w:rsidRPr="00254C72">
        <w:rPr>
          <w:rFonts w:ascii="Times New Roman" w:hAnsi="Times New Roman" w:cs="Times New Roman"/>
          <w:i/>
          <w:iCs/>
          <w:sz w:val="24"/>
          <w:szCs w:val="24"/>
        </w:rPr>
        <w:t>E. coli</w:t>
      </w:r>
      <w:r w:rsidRPr="00254C72">
        <w:rPr>
          <w:rFonts w:ascii="Times New Roman" w:hAnsi="Times New Roman" w:cs="Times New Roman"/>
          <w:sz w:val="24"/>
          <w:szCs w:val="24"/>
        </w:rPr>
        <w:t xml:space="preserve">.  </w:t>
      </w:r>
      <w:r w:rsidRPr="00254C72">
        <w:rPr>
          <w:rFonts w:ascii="Times New Roman" w:eastAsiaTheme="minorEastAsia" w:hAnsi="Times New Roman" w:cs="Times New Roman"/>
          <w:kern w:val="0"/>
          <w:sz w:val="24"/>
          <w:szCs w:val="24"/>
          <w:lang w:eastAsia="zh-CN"/>
        </w:rPr>
        <w:t>B</w:t>
      </w:r>
      <w:r w:rsidRPr="004B3A17">
        <w:rPr>
          <w:rFonts w:ascii="Times New Roman" w:eastAsiaTheme="minorEastAsia" w:hAnsi="Times New Roman" w:cs="Times New Roman"/>
          <w:kern w:val="0"/>
          <w:sz w:val="24"/>
          <w:szCs w:val="24"/>
          <w:lang w:eastAsia="zh-CN"/>
        </w:rPr>
        <w:t xml:space="preserve">oth the stented distal anastomosis and the proximal </w:t>
      </w:r>
      <w:r>
        <w:rPr>
          <w:rFonts w:ascii="Times New Roman" w:eastAsiaTheme="minorEastAsia" w:hAnsi="Times New Roman" w:cs="Times New Roman"/>
          <w:kern w:val="0"/>
          <w:sz w:val="24"/>
          <w:szCs w:val="24"/>
          <w:lang w:eastAsia="zh-CN"/>
        </w:rPr>
        <w:t>ATEV</w:t>
      </w:r>
      <w:r w:rsidRPr="004B3A17">
        <w:rPr>
          <w:rFonts w:ascii="Times New Roman" w:eastAsiaTheme="minorEastAsia" w:hAnsi="Times New Roman" w:cs="Times New Roman"/>
          <w:kern w:val="0"/>
          <w:sz w:val="24"/>
          <w:szCs w:val="24"/>
          <w:lang w:eastAsia="zh-CN"/>
        </w:rPr>
        <w:t xml:space="preserve"> anastomosis were intact and free of bleeding</w:t>
      </w:r>
      <w:r w:rsidRPr="00254C72">
        <w:rPr>
          <w:rFonts w:ascii="Times New Roman" w:eastAsiaTheme="minorEastAsia" w:hAnsi="Times New Roman" w:cs="Times New Roman"/>
          <w:kern w:val="0"/>
          <w:sz w:val="24"/>
          <w:szCs w:val="24"/>
          <w:lang w:eastAsia="zh-CN"/>
        </w:rPr>
        <w:t xml:space="preserve">. </w:t>
      </w:r>
      <w:r w:rsidRPr="00254C72">
        <w:rPr>
          <w:rFonts w:ascii="Times New Roman" w:hAnsi="Times New Roman" w:cs="Times New Roman"/>
          <w:sz w:val="24"/>
          <w:szCs w:val="24"/>
        </w:rPr>
        <w:t xml:space="preserve">However, on day 40, sudden bleeding from the right thigh drain necessitated a return to the operating room, at which time </w:t>
      </w:r>
      <w:r w:rsidRPr="004B3A17">
        <w:rPr>
          <w:rFonts w:ascii="Times New Roman" w:hAnsi="Times New Roman" w:cs="Times New Roman"/>
          <w:color w:val="212121"/>
          <w:sz w:val="24"/>
          <w:szCs w:val="24"/>
        </w:rPr>
        <w:t xml:space="preserve">bleeding from an area of dehiscence in the midportion of the </w:t>
      </w:r>
      <w:r w:rsidRPr="0097070A">
        <w:rPr>
          <w:rFonts w:ascii="Times New Roman" w:hAnsi="Times New Roman" w:cs="Times New Roman"/>
          <w:color w:val="212121"/>
          <w:sz w:val="24"/>
          <w:szCs w:val="24"/>
        </w:rPr>
        <w:t>ATEV</w:t>
      </w:r>
      <w:r w:rsidRPr="004B3A17">
        <w:rPr>
          <w:rFonts w:ascii="Times New Roman" w:hAnsi="Times New Roman" w:cs="Times New Roman"/>
          <w:color w:val="212121"/>
          <w:sz w:val="24"/>
          <w:szCs w:val="24"/>
        </w:rPr>
        <w:t xml:space="preserve"> graft was identified.  The ATEV</w:t>
      </w:r>
      <w:r w:rsidRPr="0097070A">
        <w:rPr>
          <w:rFonts w:ascii="Times New Roman" w:hAnsi="Times New Roman" w:cs="Times New Roman"/>
          <w:sz w:val="24"/>
          <w:szCs w:val="24"/>
        </w:rPr>
        <w:t xml:space="preserve"> was removed and replaced with an interposition vein graft.  Subsequent histological examination of the explanted ATEV revealed a linear, </w:t>
      </w:r>
      <w:r w:rsidRPr="004B3A17">
        <w:rPr>
          <w:rFonts w:ascii="Times New Roman" w:eastAsiaTheme="minorEastAsia" w:hAnsi="Times New Roman" w:cs="Times New Roman"/>
          <w:kern w:val="0"/>
          <w:sz w:val="24"/>
          <w:szCs w:val="24"/>
          <w:lang w:eastAsia="zh-CN"/>
        </w:rPr>
        <w:t xml:space="preserve">full-thickness wall defect with sharply demarcated edges, consistent with mechanical trauma - likely due to a sharp surgical instrument. The location and morphology of the defect suggest an iatrogenic cause, potentially incurred during prior intervention. </w:t>
      </w:r>
      <w:r w:rsidRPr="0097070A">
        <w:rPr>
          <w:rFonts w:ascii="Times New Roman" w:hAnsi="Times New Roman" w:cs="Times New Roman"/>
          <w:sz w:val="24"/>
          <w:szCs w:val="24"/>
        </w:rPr>
        <w:t xml:space="preserve"> </w:t>
      </w:r>
      <w:r w:rsidRPr="004B3A17">
        <w:rPr>
          <w:rFonts w:ascii="Times New Roman" w:eastAsiaTheme="minorEastAsia" w:hAnsi="Times New Roman" w:cs="Times New Roman"/>
          <w:kern w:val="0"/>
          <w:sz w:val="24"/>
          <w:szCs w:val="24"/>
          <w:lang w:eastAsia="zh-CN"/>
        </w:rPr>
        <w:t>Inflammatory findings were consistent with a recent injury, lacking features of chronicity.</w:t>
      </w:r>
      <w:r w:rsidRPr="0097070A">
        <w:rPr>
          <w:rFonts w:ascii="Times New Roman" w:hAnsi="Times New Roman" w:cs="Times New Roman"/>
          <w:sz w:val="24"/>
          <w:szCs w:val="24"/>
        </w:rPr>
        <w:t xml:space="preserve">  Bacteria </w:t>
      </w:r>
      <w:r w:rsidRPr="00254C72">
        <w:rPr>
          <w:rFonts w:ascii="Times New Roman" w:hAnsi="Times New Roman" w:cs="Times New Roman"/>
          <w:sz w:val="24"/>
          <w:szCs w:val="24"/>
        </w:rPr>
        <w:t xml:space="preserve">were not observed in the wall of the ATEV, but gram-positive cocci were present in tissue outside of the ATEV.  </w:t>
      </w:r>
      <w:r>
        <w:rPr>
          <w:rFonts w:ascii="Times New Roman" w:hAnsi="Times New Roman" w:cs="Times New Roman"/>
          <w:sz w:val="24"/>
          <w:szCs w:val="24"/>
        </w:rPr>
        <w:t xml:space="preserve">The patient remained limb-intact but was </w:t>
      </w:r>
      <w:r w:rsidRPr="00254C72">
        <w:rPr>
          <w:rFonts w:ascii="Times New Roman" w:hAnsi="Times New Roman" w:cs="Times New Roman"/>
          <w:sz w:val="24"/>
          <w:szCs w:val="24"/>
        </w:rPr>
        <w:t xml:space="preserve">discontinued from the study </w:t>
      </w:r>
      <w:r>
        <w:rPr>
          <w:rFonts w:ascii="Times New Roman" w:hAnsi="Times New Roman" w:cs="Times New Roman"/>
          <w:sz w:val="24"/>
          <w:szCs w:val="24"/>
        </w:rPr>
        <w:t>on</w:t>
      </w:r>
      <w:r w:rsidRPr="00254C72">
        <w:rPr>
          <w:rFonts w:ascii="Times New Roman" w:hAnsi="Times New Roman" w:cs="Times New Roman"/>
          <w:sz w:val="24"/>
          <w:szCs w:val="24"/>
        </w:rPr>
        <w:t xml:space="preserve"> day 40 </w:t>
      </w:r>
      <w:r>
        <w:rPr>
          <w:rFonts w:ascii="Times New Roman" w:hAnsi="Times New Roman" w:cs="Times New Roman"/>
          <w:sz w:val="24"/>
          <w:szCs w:val="24"/>
        </w:rPr>
        <w:t xml:space="preserve">due to loss of </w:t>
      </w:r>
      <w:r w:rsidRPr="00254C72">
        <w:rPr>
          <w:rFonts w:ascii="Times New Roman" w:hAnsi="Times New Roman" w:cs="Times New Roman"/>
          <w:sz w:val="24"/>
          <w:szCs w:val="24"/>
        </w:rPr>
        <w:t xml:space="preserve">secondary patency </w:t>
      </w:r>
      <w:r>
        <w:rPr>
          <w:rFonts w:ascii="Times New Roman" w:hAnsi="Times New Roman" w:cs="Times New Roman"/>
          <w:sz w:val="24"/>
          <w:szCs w:val="24"/>
        </w:rPr>
        <w:t>following</w:t>
      </w:r>
      <w:r w:rsidRPr="00254C72">
        <w:rPr>
          <w:rFonts w:ascii="Times New Roman" w:hAnsi="Times New Roman" w:cs="Times New Roman"/>
          <w:sz w:val="24"/>
          <w:szCs w:val="24"/>
        </w:rPr>
        <w:t xml:space="preserve"> ATEV </w:t>
      </w:r>
      <w:r>
        <w:rPr>
          <w:rFonts w:ascii="Times New Roman" w:hAnsi="Times New Roman" w:cs="Times New Roman"/>
          <w:sz w:val="24"/>
          <w:szCs w:val="24"/>
        </w:rPr>
        <w:t>removal</w:t>
      </w:r>
      <w:r w:rsidRPr="00254C72">
        <w:rPr>
          <w:rFonts w:ascii="Times New Roman" w:hAnsi="Times New Roman" w:cs="Times New Roman"/>
          <w:sz w:val="24"/>
          <w:szCs w:val="24"/>
        </w:rPr>
        <w:t>.</w:t>
      </w:r>
    </w:p>
    <w:p w14:paraId="7E015291" w14:textId="77777777" w:rsidR="00CC18D1" w:rsidRPr="003310FC" w:rsidRDefault="00CC18D1" w:rsidP="00CC18D1">
      <w:pPr>
        <w:spacing w:after="0" w:line="240" w:lineRule="auto"/>
        <w:rPr>
          <w:rFonts w:ascii="Times New Roman" w:hAnsi="Times New Roman" w:cs="Times New Roman"/>
          <w:sz w:val="24"/>
          <w:szCs w:val="24"/>
        </w:rPr>
      </w:pPr>
    </w:p>
    <w:p w14:paraId="13C96F74" w14:textId="77777777" w:rsidR="00CC18D1" w:rsidRPr="003310FC" w:rsidRDefault="00CC18D1" w:rsidP="00CC18D1">
      <w:pPr>
        <w:spacing w:after="0" w:line="240" w:lineRule="auto"/>
        <w:rPr>
          <w:rFonts w:ascii="Times New Roman" w:hAnsi="Times New Roman" w:cs="Times New Roman"/>
          <w:sz w:val="24"/>
          <w:szCs w:val="24"/>
        </w:rPr>
      </w:pPr>
    </w:p>
    <w:p w14:paraId="31C56279"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6: </w:t>
      </w:r>
      <w:r w:rsidRPr="003310FC">
        <w:rPr>
          <w:rFonts w:ascii="Times New Roman" w:hAnsi="Times New Roman" w:cs="Times New Roman"/>
          <w:sz w:val="24"/>
          <w:szCs w:val="24"/>
        </w:rPr>
        <w:t xml:space="preserve"> </w:t>
      </w:r>
    </w:p>
    <w:p w14:paraId="7C5F91AC"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Patient is a 69</w:t>
      </w:r>
      <w:r>
        <w:rPr>
          <w:rFonts w:ascii="Times New Roman" w:hAnsi="Times New Roman" w:cs="Times New Roman"/>
          <w:sz w:val="24"/>
          <w:szCs w:val="24"/>
        </w:rPr>
        <w:t xml:space="preserve">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female with history of atrial fibrillation who underwent percutaneous nodal ablation complicated by injury to the right common femoral artery, in January 2021.  The arterial injury was repaired with a segment of ATEV.  The patient experienced no adverse events related to the </w:t>
      </w:r>
      <w:proofErr w:type="gramStart"/>
      <w:r w:rsidRPr="003310FC">
        <w:rPr>
          <w:rFonts w:ascii="Times New Roman" w:hAnsi="Times New Roman" w:cs="Times New Roman"/>
          <w:sz w:val="24"/>
          <w:szCs w:val="24"/>
        </w:rPr>
        <w:t>ATEV, and</w:t>
      </w:r>
      <w:proofErr w:type="gramEnd"/>
      <w:r w:rsidRPr="003310FC">
        <w:rPr>
          <w:rFonts w:ascii="Times New Roman" w:hAnsi="Times New Roman" w:cs="Times New Roman"/>
          <w:sz w:val="24"/>
          <w:szCs w:val="24"/>
        </w:rPr>
        <w:t xml:space="preserve"> maintained primary patency and limb salvage throughout follow-up.  </w:t>
      </w:r>
    </w:p>
    <w:p w14:paraId="79646BE4" w14:textId="77777777" w:rsidR="00CC18D1" w:rsidRPr="003310FC" w:rsidRDefault="00CC18D1" w:rsidP="00CC18D1">
      <w:pPr>
        <w:spacing w:after="0" w:line="240" w:lineRule="auto"/>
        <w:rPr>
          <w:rFonts w:ascii="Times New Roman" w:hAnsi="Times New Roman" w:cs="Times New Roman"/>
          <w:sz w:val="24"/>
          <w:szCs w:val="24"/>
        </w:rPr>
      </w:pPr>
    </w:p>
    <w:p w14:paraId="1C8C0623" w14:textId="77777777" w:rsidR="00CC18D1" w:rsidRPr="003310FC" w:rsidRDefault="00CC18D1" w:rsidP="00CC18D1">
      <w:pPr>
        <w:spacing w:after="0" w:line="240" w:lineRule="auto"/>
        <w:rPr>
          <w:rFonts w:ascii="Times New Roman" w:hAnsi="Times New Roman" w:cs="Times New Roman"/>
          <w:sz w:val="24"/>
          <w:szCs w:val="24"/>
        </w:rPr>
      </w:pPr>
    </w:p>
    <w:p w14:paraId="42D42D61"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7: </w:t>
      </w:r>
    </w:p>
    <w:p w14:paraId="60DDB2B6"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Patient is a 42</w:t>
      </w:r>
      <w:r>
        <w:rPr>
          <w:rFonts w:ascii="Times New Roman" w:hAnsi="Times New Roman" w:cs="Times New Roman"/>
          <w:sz w:val="24"/>
          <w:szCs w:val="24"/>
        </w:rPr>
        <w:t xml:space="preserve">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female with history of </w:t>
      </w:r>
      <w:proofErr w:type="spellStart"/>
      <w:r w:rsidRPr="003310FC">
        <w:rPr>
          <w:rFonts w:ascii="Times New Roman" w:hAnsi="Times New Roman" w:cs="Times New Roman"/>
          <w:sz w:val="24"/>
          <w:szCs w:val="24"/>
        </w:rPr>
        <w:t>parosteal</w:t>
      </w:r>
      <w:proofErr w:type="spellEnd"/>
      <w:r w:rsidRPr="003310FC">
        <w:rPr>
          <w:rFonts w:ascii="Times New Roman" w:hAnsi="Times New Roman" w:cs="Times New Roman"/>
          <w:sz w:val="24"/>
          <w:szCs w:val="24"/>
        </w:rPr>
        <w:t xml:space="preserve"> osteosarcoma of the left distal femur that underwent initial resection in 2017.  In April 2022, the patient returned to the OR for re-excision of the tumor mass, which necessitated excision of the left femoral artery and vein.  A segment of ATEV was utilized for repair from the superficial femoral to the above-knee popliteal artery, without complication.  No adverse events were attributed to the ATEV, and primary patency and limb salvage were documented through Month 2</w:t>
      </w:r>
      <w:r>
        <w:rPr>
          <w:rFonts w:ascii="Times New Roman" w:hAnsi="Times New Roman" w:cs="Times New Roman"/>
          <w:sz w:val="24"/>
          <w:szCs w:val="24"/>
        </w:rPr>
        <w:t>0</w:t>
      </w:r>
      <w:r w:rsidRPr="003310FC">
        <w:rPr>
          <w:rFonts w:ascii="Times New Roman" w:hAnsi="Times New Roman" w:cs="Times New Roman"/>
          <w:sz w:val="24"/>
          <w:szCs w:val="24"/>
        </w:rPr>
        <w:t xml:space="preserve">.  Follow-up is ongoing.  </w:t>
      </w:r>
    </w:p>
    <w:p w14:paraId="341DCD1B" w14:textId="77777777" w:rsidR="00CC18D1" w:rsidRPr="003310FC" w:rsidRDefault="00CC18D1" w:rsidP="00CC18D1">
      <w:pPr>
        <w:spacing w:after="0" w:line="240" w:lineRule="auto"/>
        <w:rPr>
          <w:rFonts w:ascii="Times New Roman" w:hAnsi="Times New Roman" w:cs="Times New Roman"/>
          <w:sz w:val="24"/>
          <w:szCs w:val="24"/>
        </w:rPr>
      </w:pPr>
    </w:p>
    <w:p w14:paraId="7652483E" w14:textId="77777777" w:rsidR="00CC18D1" w:rsidRPr="003310FC" w:rsidRDefault="00CC18D1" w:rsidP="00CC18D1">
      <w:pPr>
        <w:spacing w:after="0" w:line="240" w:lineRule="auto"/>
        <w:rPr>
          <w:rFonts w:ascii="Times New Roman" w:hAnsi="Times New Roman" w:cs="Times New Roman"/>
          <w:sz w:val="24"/>
          <w:szCs w:val="24"/>
        </w:rPr>
      </w:pPr>
    </w:p>
    <w:p w14:paraId="4DAA5EA5"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8: </w:t>
      </w:r>
    </w:p>
    <w:p w14:paraId="1BFDBDFB"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Patient was a 7</w:t>
      </w:r>
      <w:r>
        <w:rPr>
          <w:rFonts w:ascii="Times New Roman" w:hAnsi="Times New Roman" w:cs="Times New Roman"/>
          <w:sz w:val="24"/>
          <w:szCs w:val="24"/>
        </w:rPr>
        <w:t>2</w:t>
      </w:r>
      <w:r w:rsidRPr="003310FC">
        <w:rPr>
          <w:rFonts w:ascii="Times New Roman" w:hAnsi="Times New Roman" w:cs="Times New Roman"/>
          <w:sz w:val="24"/>
          <w:szCs w:val="24"/>
        </w:rPr>
        <w:t xml:space="preserve">yo women with end-stage renal disease on hemodialysis, who developed steal syndrome following brachiocephalic arteriovenous fistula creation.  To treat the steal </w:t>
      </w:r>
      <w:r w:rsidRPr="003310FC">
        <w:rPr>
          <w:rFonts w:ascii="Times New Roman" w:hAnsi="Times New Roman" w:cs="Times New Roman"/>
          <w:sz w:val="24"/>
          <w:szCs w:val="24"/>
        </w:rPr>
        <w:lastRenderedPageBreak/>
        <w:t>symptoms, the ATEV was placed as a brachial artery interposition graft in March 2019 without complications.    On day 8, the patient developed shortness of breath, weakness, and chest pain, which led to a diagnosis of Influenza A.  Despite supportive care, the patient deteriorated and died on day 12 due to respiratory failure and acute encephalopathy.  Since this patient died within 30 days of ATEV implantation, the details of the case were sent to an independent adjudication committee and the death was adjudicated as not related to the ATEV</w:t>
      </w:r>
      <w:r>
        <w:rPr>
          <w:rFonts w:ascii="Times New Roman" w:hAnsi="Times New Roman" w:cs="Times New Roman"/>
          <w:sz w:val="24"/>
          <w:szCs w:val="24"/>
        </w:rPr>
        <w:t>,</w:t>
      </w:r>
      <w:r w:rsidRPr="003310FC">
        <w:rPr>
          <w:rFonts w:ascii="Times New Roman" w:hAnsi="Times New Roman" w:cs="Times New Roman"/>
          <w:sz w:val="24"/>
          <w:szCs w:val="24"/>
        </w:rPr>
        <w:t xml:space="preserve"> which had maintained primary patency. </w:t>
      </w:r>
    </w:p>
    <w:p w14:paraId="706DF815" w14:textId="77777777" w:rsidR="00CC18D1" w:rsidRPr="003310FC" w:rsidRDefault="00CC18D1" w:rsidP="00CC18D1">
      <w:pPr>
        <w:spacing w:after="0" w:line="240" w:lineRule="auto"/>
        <w:rPr>
          <w:rFonts w:ascii="Times New Roman" w:hAnsi="Times New Roman" w:cs="Times New Roman"/>
          <w:sz w:val="24"/>
          <w:szCs w:val="24"/>
        </w:rPr>
      </w:pPr>
    </w:p>
    <w:p w14:paraId="45D33CC8" w14:textId="77777777" w:rsidR="00CC18D1" w:rsidRPr="003310FC" w:rsidRDefault="00CC18D1" w:rsidP="00CC18D1">
      <w:pPr>
        <w:spacing w:after="0" w:line="240" w:lineRule="auto"/>
        <w:rPr>
          <w:rFonts w:ascii="Times New Roman" w:hAnsi="Times New Roman" w:cs="Times New Roman"/>
          <w:sz w:val="24"/>
          <w:szCs w:val="24"/>
        </w:rPr>
      </w:pPr>
    </w:p>
    <w:p w14:paraId="53CFA7EF"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Patient #9:</w:t>
      </w:r>
    </w:p>
    <w:p w14:paraId="606A6F83"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 xml:space="preserve">Patient is a 58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male with multiple medical problems including end-stage kidney disease on hemodialysis.  The patient underwent arteriovenous fistula creation in 2018 which was complicated by steal syndrome.  In March 2019, the patient underwent a Distal Revascularization and Interval ligation (DRIL) procedure using the ATEV to treat the symptoms of steal.  </w:t>
      </w:r>
      <w:r>
        <w:rPr>
          <w:rFonts w:ascii="Times New Roman" w:hAnsi="Times New Roman" w:cs="Times New Roman"/>
          <w:sz w:val="24"/>
          <w:szCs w:val="24"/>
        </w:rPr>
        <w:t>At month 17</w:t>
      </w:r>
      <w:r w:rsidRPr="003310FC">
        <w:rPr>
          <w:rFonts w:ascii="Times New Roman" w:hAnsi="Times New Roman" w:cs="Times New Roman"/>
          <w:sz w:val="24"/>
          <w:szCs w:val="24"/>
        </w:rPr>
        <w:t xml:space="preserve">, there was an angioplasty performed to treat localized stenosis of the ATEV, and primary patency was lost at that time.  The patient continued in follow-up until Month 33 with no further interventions on the ATEV.  </w:t>
      </w:r>
      <w:proofErr w:type="gramStart"/>
      <w:r w:rsidRPr="003310FC">
        <w:rPr>
          <w:rFonts w:ascii="Times New Roman" w:hAnsi="Times New Roman" w:cs="Times New Roman"/>
          <w:sz w:val="24"/>
          <w:szCs w:val="24"/>
        </w:rPr>
        <w:t>Subsequent to</w:t>
      </w:r>
      <w:proofErr w:type="gramEnd"/>
      <w:r w:rsidRPr="003310FC">
        <w:rPr>
          <w:rFonts w:ascii="Times New Roman" w:hAnsi="Times New Roman" w:cs="Times New Roman"/>
          <w:sz w:val="24"/>
          <w:szCs w:val="24"/>
        </w:rPr>
        <w:t xml:space="preserve"> the Month 33 visit, the patient died of unknown causes that were unrelated to the </w:t>
      </w:r>
      <w:proofErr w:type="gramStart"/>
      <w:r w:rsidRPr="003310FC">
        <w:rPr>
          <w:rFonts w:ascii="Times New Roman" w:hAnsi="Times New Roman" w:cs="Times New Roman"/>
          <w:sz w:val="24"/>
          <w:szCs w:val="24"/>
        </w:rPr>
        <w:t>ATEV</w:t>
      </w:r>
      <w:r>
        <w:rPr>
          <w:rFonts w:ascii="Times New Roman" w:hAnsi="Times New Roman" w:cs="Times New Roman"/>
          <w:sz w:val="24"/>
          <w:szCs w:val="24"/>
        </w:rPr>
        <w:t>, and</w:t>
      </w:r>
      <w:proofErr w:type="gramEnd"/>
      <w:r>
        <w:rPr>
          <w:rFonts w:ascii="Times New Roman" w:hAnsi="Times New Roman" w:cs="Times New Roman"/>
          <w:sz w:val="24"/>
          <w:szCs w:val="24"/>
        </w:rPr>
        <w:t xml:space="preserve"> assigned patency status was primary assisted patency</w:t>
      </w:r>
      <w:r w:rsidRPr="003310FC">
        <w:rPr>
          <w:rFonts w:ascii="Times New Roman" w:hAnsi="Times New Roman" w:cs="Times New Roman"/>
          <w:sz w:val="24"/>
          <w:szCs w:val="24"/>
        </w:rPr>
        <w:t xml:space="preserve">.  </w:t>
      </w:r>
    </w:p>
    <w:p w14:paraId="6E44DFCF" w14:textId="77777777" w:rsidR="00CC18D1" w:rsidRPr="003310FC" w:rsidRDefault="00CC18D1" w:rsidP="00CC18D1">
      <w:pPr>
        <w:spacing w:after="0" w:line="240" w:lineRule="auto"/>
        <w:rPr>
          <w:rFonts w:ascii="Times New Roman" w:hAnsi="Times New Roman" w:cs="Times New Roman"/>
          <w:sz w:val="24"/>
          <w:szCs w:val="24"/>
        </w:rPr>
      </w:pPr>
    </w:p>
    <w:p w14:paraId="634B05A1" w14:textId="77777777" w:rsidR="00CC18D1" w:rsidRPr="003310FC" w:rsidRDefault="00CC18D1" w:rsidP="00CC18D1">
      <w:pPr>
        <w:spacing w:after="0" w:line="240" w:lineRule="auto"/>
        <w:rPr>
          <w:rFonts w:ascii="Times New Roman" w:hAnsi="Times New Roman" w:cs="Times New Roman"/>
          <w:sz w:val="24"/>
          <w:szCs w:val="24"/>
        </w:rPr>
      </w:pPr>
    </w:p>
    <w:p w14:paraId="5023CDE0"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10: </w:t>
      </w:r>
    </w:p>
    <w:p w14:paraId="089DE2CB"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 xml:space="preserve">Patient is a 54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male who suffered steal syndrome following creation of a brachiocephalic arteriovenous fistula for dialysis access six months earlier.  Patient underwent a DRIL procedure in April 2019 to correct the symptoms of arterial steal in the left hand.  No adverse events were attributed to the ATEV, and which retained primary patency through the 36-month follow-up period.</w:t>
      </w:r>
    </w:p>
    <w:p w14:paraId="2C12461C" w14:textId="77777777" w:rsidR="00CC18D1" w:rsidRPr="003310FC" w:rsidRDefault="00CC18D1" w:rsidP="00CC18D1">
      <w:pPr>
        <w:spacing w:after="0" w:line="240" w:lineRule="auto"/>
        <w:rPr>
          <w:rFonts w:ascii="Times New Roman" w:hAnsi="Times New Roman" w:cs="Times New Roman"/>
          <w:sz w:val="24"/>
          <w:szCs w:val="24"/>
        </w:rPr>
      </w:pPr>
    </w:p>
    <w:p w14:paraId="54187B22" w14:textId="77777777" w:rsidR="00CC18D1" w:rsidRPr="003310FC" w:rsidRDefault="00CC18D1" w:rsidP="00CC18D1">
      <w:pPr>
        <w:spacing w:after="0" w:line="240" w:lineRule="auto"/>
        <w:rPr>
          <w:rFonts w:ascii="Times New Roman" w:hAnsi="Times New Roman" w:cs="Times New Roman"/>
          <w:sz w:val="24"/>
          <w:szCs w:val="24"/>
        </w:rPr>
      </w:pPr>
    </w:p>
    <w:p w14:paraId="4A38B4D2"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 xml:space="preserve">Patient #11: </w:t>
      </w:r>
    </w:p>
    <w:p w14:paraId="7C7DC496" w14:textId="77777777" w:rsidR="00CC18D1" w:rsidRPr="003310FC" w:rsidRDefault="00CC18D1" w:rsidP="00CC18D1">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Patient is a 54</w:t>
      </w:r>
      <w:r>
        <w:rPr>
          <w:rFonts w:ascii="Times New Roman" w:hAnsi="Times New Roman" w:cs="Times New Roman"/>
          <w:sz w:val="24"/>
          <w:szCs w:val="24"/>
        </w:rPr>
        <w:t xml:space="preserve">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female with end-stage renal disease who developed vascular steal </w:t>
      </w:r>
      <w:r>
        <w:rPr>
          <w:rFonts w:ascii="Times New Roman" w:hAnsi="Times New Roman" w:cs="Times New Roman"/>
          <w:sz w:val="24"/>
          <w:szCs w:val="24"/>
        </w:rPr>
        <w:t xml:space="preserve">syndrome </w:t>
      </w:r>
      <w:r w:rsidRPr="003310FC">
        <w:rPr>
          <w:rFonts w:ascii="Times New Roman" w:hAnsi="Times New Roman" w:cs="Times New Roman"/>
          <w:sz w:val="24"/>
          <w:szCs w:val="24"/>
        </w:rPr>
        <w:t xml:space="preserve">following </w:t>
      </w:r>
      <w:proofErr w:type="spellStart"/>
      <w:r w:rsidRPr="003310FC">
        <w:rPr>
          <w:rFonts w:ascii="Times New Roman" w:hAnsi="Times New Roman" w:cs="Times New Roman"/>
          <w:sz w:val="24"/>
          <w:szCs w:val="24"/>
        </w:rPr>
        <w:t>brachio</w:t>
      </w:r>
      <w:proofErr w:type="spellEnd"/>
      <w:r w:rsidRPr="003310FC">
        <w:rPr>
          <w:rFonts w:ascii="Times New Roman" w:hAnsi="Times New Roman" w:cs="Times New Roman"/>
          <w:sz w:val="24"/>
          <w:szCs w:val="24"/>
        </w:rPr>
        <w:t xml:space="preserve">-basilic arteriovenous fistula creation, due to stenosis of the brachial artery.  The patient received an ATEV in August 2019 to bypass the stenosed brachial artery.  </w:t>
      </w:r>
      <w:r>
        <w:rPr>
          <w:rFonts w:ascii="Times New Roman" w:hAnsi="Times New Roman" w:cs="Times New Roman"/>
          <w:sz w:val="24"/>
          <w:szCs w:val="24"/>
        </w:rPr>
        <w:t>At month 5.5</w:t>
      </w:r>
      <w:r w:rsidRPr="003310FC">
        <w:rPr>
          <w:rFonts w:ascii="Times New Roman" w:hAnsi="Times New Roman" w:cs="Times New Roman"/>
          <w:sz w:val="24"/>
          <w:szCs w:val="24"/>
        </w:rPr>
        <w:t xml:space="preserve">, </w:t>
      </w:r>
      <w:proofErr w:type="spellStart"/>
      <w:r w:rsidRPr="003310FC">
        <w:rPr>
          <w:rFonts w:ascii="Times New Roman" w:hAnsi="Times New Roman" w:cs="Times New Roman"/>
          <w:sz w:val="24"/>
          <w:szCs w:val="24"/>
        </w:rPr>
        <w:t>fistulogram</w:t>
      </w:r>
      <w:proofErr w:type="spellEnd"/>
      <w:r w:rsidRPr="003310FC">
        <w:rPr>
          <w:rFonts w:ascii="Times New Roman" w:hAnsi="Times New Roman" w:cs="Times New Roman"/>
          <w:sz w:val="24"/>
          <w:szCs w:val="24"/>
        </w:rPr>
        <w:t xml:space="preserve"> showed stenosis of the AV anastomosis, not involving the ATEV, which was treated with balloon angioplasty.  </w:t>
      </w:r>
      <w:r>
        <w:rPr>
          <w:rFonts w:ascii="Times New Roman" w:hAnsi="Times New Roman" w:cs="Times New Roman"/>
          <w:sz w:val="24"/>
          <w:szCs w:val="24"/>
        </w:rPr>
        <w:t>At this point the patient had primary assisted patency of the ATEV.  At month 9</w:t>
      </w:r>
      <w:r w:rsidRPr="003310FC">
        <w:rPr>
          <w:rFonts w:ascii="Times New Roman" w:hAnsi="Times New Roman" w:cs="Times New Roman"/>
          <w:sz w:val="24"/>
          <w:szCs w:val="24"/>
        </w:rPr>
        <w:t xml:space="preserve">, the patient was diagnosed with COVID-19 </w:t>
      </w:r>
      <w:proofErr w:type="gramStart"/>
      <w:r w:rsidRPr="003310FC">
        <w:rPr>
          <w:rFonts w:ascii="Times New Roman" w:hAnsi="Times New Roman" w:cs="Times New Roman"/>
          <w:sz w:val="24"/>
          <w:szCs w:val="24"/>
        </w:rPr>
        <w:t>pneumonia, and</w:t>
      </w:r>
      <w:proofErr w:type="gramEnd"/>
      <w:r w:rsidRPr="003310FC">
        <w:rPr>
          <w:rFonts w:ascii="Times New Roman" w:hAnsi="Times New Roman" w:cs="Times New Roman"/>
          <w:sz w:val="24"/>
          <w:szCs w:val="24"/>
        </w:rPr>
        <w:t xml:space="preserve"> died several weeks thereafter due to hypoxic respiratory failure.  </w:t>
      </w:r>
    </w:p>
    <w:p w14:paraId="7FEBA8B2" w14:textId="77777777" w:rsidR="00CC18D1" w:rsidRPr="003310FC" w:rsidRDefault="00CC18D1" w:rsidP="00CC18D1">
      <w:pPr>
        <w:spacing w:after="0" w:line="240" w:lineRule="auto"/>
        <w:rPr>
          <w:rFonts w:ascii="Times New Roman" w:hAnsi="Times New Roman" w:cs="Times New Roman"/>
          <w:sz w:val="24"/>
          <w:szCs w:val="24"/>
        </w:rPr>
      </w:pPr>
    </w:p>
    <w:p w14:paraId="0EB3BEC3" w14:textId="77777777" w:rsidR="00CC18D1" w:rsidRPr="003310FC" w:rsidRDefault="00CC18D1" w:rsidP="00CC18D1">
      <w:pPr>
        <w:spacing w:after="0" w:line="240" w:lineRule="auto"/>
        <w:rPr>
          <w:rFonts w:ascii="Times New Roman" w:hAnsi="Times New Roman" w:cs="Times New Roman"/>
          <w:sz w:val="24"/>
          <w:szCs w:val="24"/>
        </w:rPr>
      </w:pPr>
    </w:p>
    <w:p w14:paraId="20A9E954" w14:textId="77777777" w:rsidR="00CC18D1" w:rsidRPr="003310FC" w:rsidRDefault="00CC18D1" w:rsidP="00CC18D1">
      <w:pPr>
        <w:spacing w:after="0" w:line="240" w:lineRule="auto"/>
        <w:rPr>
          <w:rFonts w:ascii="Times New Roman" w:hAnsi="Times New Roman" w:cs="Times New Roman"/>
          <w:sz w:val="24"/>
          <w:szCs w:val="24"/>
          <w:u w:val="single"/>
        </w:rPr>
      </w:pPr>
      <w:r w:rsidRPr="003310FC">
        <w:rPr>
          <w:rFonts w:ascii="Times New Roman" w:hAnsi="Times New Roman" w:cs="Times New Roman"/>
          <w:sz w:val="24"/>
          <w:szCs w:val="24"/>
          <w:u w:val="single"/>
        </w:rPr>
        <w:t>Patient #12:</w:t>
      </w:r>
    </w:p>
    <w:p w14:paraId="7DDAA5F8" w14:textId="0C25547A" w:rsidR="003310FC" w:rsidRPr="003310FC" w:rsidRDefault="00CC18D1" w:rsidP="00290E18">
      <w:pPr>
        <w:spacing w:after="0" w:line="240" w:lineRule="auto"/>
        <w:rPr>
          <w:rFonts w:ascii="Times New Roman" w:hAnsi="Times New Roman" w:cs="Times New Roman"/>
          <w:sz w:val="24"/>
          <w:szCs w:val="24"/>
        </w:rPr>
      </w:pPr>
      <w:r w:rsidRPr="003310FC">
        <w:rPr>
          <w:rFonts w:ascii="Times New Roman" w:hAnsi="Times New Roman" w:cs="Times New Roman"/>
          <w:sz w:val="24"/>
          <w:szCs w:val="24"/>
        </w:rPr>
        <w:tab/>
        <w:t>Patient is a 75</w:t>
      </w:r>
      <w:r>
        <w:rPr>
          <w:rFonts w:ascii="Times New Roman" w:hAnsi="Times New Roman" w:cs="Times New Roman"/>
          <w:sz w:val="24"/>
          <w:szCs w:val="24"/>
        </w:rPr>
        <w:t xml:space="preserve"> </w:t>
      </w:r>
      <w:proofErr w:type="spellStart"/>
      <w:r w:rsidRPr="003310FC">
        <w:rPr>
          <w:rFonts w:ascii="Times New Roman" w:hAnsi="Times New Roman" w:cs="Times New Roman"/>
          <w:sz w:val="24"/>
          <w:szCs w:val="24"/>
        </w:rPr>
        <w:t>yo</w:t>
      </w:r>
      <w:proofErr w:type="spellEnd"/>
      <w:r w:rsidRPr="003310FC">
        <w:rPr>
          <w:rFonts w:ascii="Times New Roman" w:hAnsi="Times New Roman" w:cs="Times New Roman"/>
          <w:sz w:val="24"/>
          <w:szCs w:val="24"/>
        </w:rPr>
        <w:t xml:space="preserve"> female with multiple medical problems who suffered a wire perforation of a popliteal artery during a percutaneous revascularization procedure.  </w:t>
      </w:r>
      <w:r>
        <w:rPr>
          <w:rFonts w:ascii="Times New Roman" w:hAnsi="Times New Roman" w:cs="Times New Roman"/>
          <w:sz w:val="24"/>
          <w:szCs w:val="24"/>
        </w:rPr>
        <w:t>D</w:t>
      </w:r>
      <w:r w:rsidRPr="008B1651">
        <w:rPr>
          <w:rFonts w:ascii="Times New Roman" w:hAnsi="Times New Roman" w:cs="Times New Roman"/>
          <w:sz w:val="24"/>
          <w:szCs w:val="24"/>
        </w:rPr>
        <w:t>ue to time limitation</w:t>
      </w:r>
      <w:r>
        <w:rPr>
          <w:rFonts w:ascii="Times New Roman" w:hAnsi="Times New Roman" w:cs="Times New Roman"/>
          <w:sz w:val="24"/>
          <w:szCs w:val="24"/>
        </w:rPr>
        <w:t>s</w:t>
      </w:r>
      <w:r w:rsidRPr="008B1651">
        <w:rPr>
          <w:rFonts w:ascii="Times New Roman" w:hAnsi="Times New Roman" w:cs="Times New Roman"/>
          <w:sz w:val="24"/>
          <w:szCs w:val="24"/>
        </w:rPr>
        <w:t xml:space="preserve"> making </w:t>
      </w:r>
      <w:r>
        <w:rPr>
          <w:rFonts w:ascii="Times New Roman" w:hAnsi="Times New Roman" w:cs="Times New Roman"/>
          <w:sz w:val="24"/>
          <w:szCs w:val="24"/>
        </w:rPr>
        <w:t>vein</w:t>
      </w:r>
      <w:r w:rsidRPr="008B1651">
        <w:rPr>
          <w:rFonts w:ascii="Times New Roman" w:hAnsi="Times New Roman" w:cs="Times New Roman"/>
          <w:sz w:val="24"/>
          <w:szCs w:val="24"/>
        </w:rPr>
        <w:t xml:space="preserve"> harvest not possible, and the poor quality and size of the veins, the patient received an </w:t>
      </w:r>
      <w:r>
        <w:rPr>
          <w:rFonts w:ascii="Times New Roman" w:hAnsi="Times New Roman" w:cs="Times New Roman"/>
          <w:sz w:val="24"/>
          <w:szCs w:val="24"/>
        </w:rPr>
        <w:t>ATEV</w:t>
      </w:r>
      <w:r w:rsidRPr="008B1651">
        <w:rPr>
          <w:rFonts w:ascii="Times New Roman" w:hAnsi="Times New Roman" w:cs="Times New Roman"/>
          <w:sz w:val="24"/>
          <w:szCs w:val="24"/>
        </w:rPr>
        <w:t xml:space="preserve"> implant as a </w:t>
      </w:r>
      <w:proofErr w:type="spellStart"/>
      <w:r w:rsidRPr="008B1651">
        <w:rPr>
          <w:rFonts w:ascii="Times New Roman" w:hAnsi="Times New Roman" w:cs="Times New Roman"/>
          <w:sz w:val="24"/>
          <w:szCs w:val="24"/>
        </w:rPr>
        <w:t>femoro</w:t>
      </w:r>
      <w:proofErr w:type="spellEnd"/>
      <w:r w:rsidRPr="008B1651">
        <w:rPr>
          <w:rFonts w:ascii="Times New Roman" w:hAnsi="Times New Roman" w:cs="Times New Roman"/>
          <w:sz w:val="24"/>
          <w:szCs w:val="24"/>
        </w:rPr>
        <w:t>-popliteal bypass</w:t>
      </w:r>
      <w:r>
        <w:rPr>
          <w:rFonts w:ascii="Times New Roman" w:hAnsi="Times New Roman" w:cs="Times New Roman"/>
          <w:sz w:val="24"/>
          <w:szCs w:val="24"/>
        </w:rPr>
        <w:t xml:space="preserve"> </w:t>
      </w:r>
      <w:r w:rsidRPr="003310FC">
        <w:rPr>
          <w:rFonts w:ascii="Times New Roman" w:hAnsi="Times New Roman" w:cs="Times New Roman"/>
          <w:sz w:val="24"/>
          <w:szCs w:val="24"/>
        </w:rPr>
        <w:t xml:space="preserve">in the right leg in October 2019.  There were no adverse events attributable to the ATEV until </w:t>
      </w:r>
      <w:r>
        <w:rPr>
          <w:rFonts w:ascii="Times New Roman" w:hAnsi="Times New Roman" w:cs="Times New Roman"/>
          <w:sz w:val="24"/>
          <w:szCs w:val="24"/>
        </w:rPr>
        <w:t>month 12.8</w:t>
      </w:r>
      <w:r w:rsidRPr="003310FC">
        <w:rPr>
          <w:rFonts w:ascii="Times New Roman" w:hAnsi="Times New Roman" w:cs="Times New Roman"/>
          <w:sz w:val="24"/>
          <w:szCs w:val="24"/>
        </w:rPr>
        <w:t xml:space="preserve">, when angiography showed mild narrowing of the proximal and distal anastomoses.  Treatment was not undertaken until </w:t>
      </w:r>
      <w:r>
        <w:rPr>
          <w:rFonts w:ascii="Times New Roman" w:hAnsi="Times New Roman" w:cs="Times New Roman"/>
          <w:sz w:val="24"/>
          <w:szCs w:val="24"/>
        </w:rPr>
        <w:t xml:space="preserve">month </w:t>
      </w:r>
      <w:r>
        <w:rPr>
          <w:rFonts w:ascii="Times New Roman" w:hAnsi="Times New Roman" w:cs="Times New Roman"/>
          <w:sz w:val="24"/>
          <w:szCs w:val="24"/>
        </w:rPr>
        <w:lastRenderedPageBreak/>
        <w:t>32.4</w:t>
      </w:r>
      <w:r w:rsidRPr="003310FC">
        <w:rPr>
          <w:rFonts w:ascii="Times New Roman" w:hAnsi="Times New Roman" w:cs="Times New Roman"/>
          <w:sz w:val="24"/>
          <w:szCs w:val="24"/>
        </w:rPr>
        <w:t xml:space="preserve">, when ATEV stenosis was treated with angioplasty.  The ATEV retained </w:t>
      </w:r>
      <w:r>
        <w:rPr>
          <w:rFonts w:ascii="Times New Roman" w:hAnsi="Times New Roman" w:cs="Times New Roman"/>
          <w:sz w:val="24"/>
          <w:szCs w:val="24"/>
        </w:rPr>
        <w:t xml:space="preserve">primary assisted patency </w:t>
      </w:r>
      <w:r w:rsidRPr="003310FC">
        <w:rPr>
          <w:rFonts w:ascii="Times New Roman" w:hAnsi="Times New Roman" w:cs="Times New Roman"/>
          <w:sz w:val="24"/>
          <w:szCs w:val="24"/>
        </w:rPr>
        <w:t xml:space="preserve">at the Study Completion Month 36 time point but was abandoned after 36 months </w:t>
      </w:r>
      <w:r>
        <w:rPr>
          <w:rFonts w:ascii="Times New Roman" w:hAnsi="Times New Roman" w:cs="Times New Roman"/>
          <w:sz w:val="24"/>
          <w:szCs w:val="24"/>
        </w:rPr>
        <w:t>at month 37</w:t>
      </w:r>
      <w:r w:rsidRPr="003310FC">
        <w:rPr>
          <w:rFonts w:ascii="Times New Roman" w:hAnsi="Times New Roman" w:cs="Times New Roman"/>
          <w:sz w:val="24"/>
          <w:szCs w:val="24"/>
        </w:rPr>
        <w:t xml:space="preserve">.  </w:t>
      </w:r>
      <w:r w:rsidR="009D73BF" w:rsidRPr="003310FC">
        <w:rPr>
          <w:rFonts w:ascii="Times New Roman" w:hAnsi="Times New Roman" w:cs="Times New Roman"/>
          <w:sz w:val="24"/>
          <w:szCs w:val="24"/>
        </w:rPr>
        <w:t xml:space="preserve"> </w:t>
      </w:r>
    </w:p>
    <w:sectPr w:rsidR="003310FC" w:rsidRPr="003310FC" w:rsidSect="00290E18">
      <w:footerReference w:type="even" r:id="rId10"/>
      <w:footerReference w:type="default" r:id="rId11"/>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DDF8A" w14:textId="77777777" w:rsidR="00CC3131" w:rsidRDefault="00CC3131" w:rsidP="00290E18">
      <w:pPr>
        <w:spacing w:after="0" w:line="240" w:lineRule="auto"/>
      </w:pPr>
      <w:r>
        <w:separator/>
      </w:r>
    </w:p>
  </w:endnote>
  <w:endnote w:type="continuationSeparator" w:id="0">
    <w:p w14:paraId="2BA72314" w14:textId="77777777" w:rsidR="00CC3131" w:rsidRDefault="00CC3131" w:rsidP="00290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8519866"/>
      <w:docPartObj>
        <w:docPartGallery w:val="Page Numbers (Bottom of Page)"/>
        <w:docPartUnique/>
      </w:docPartObj>
    </w:sdtPr>
    <w:sdtContent>
      <w:p w14:paraId="01317AD1" w14:textId="7F10A41B" w:rsidR="00290E18" w:rsidRDefault="00290E18" w:rsidP="009F43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A913F2E" w14:textId="77777777" w:rsidR="00290E18" w:rsidRDefault="00290E18" w:rsidP="00290E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6050987"/>
      <w:docPartObj>
        <w:docPartGallery w:val="Page Numbers (Bottom of Page)"/>
        <w:docPartUnique/>
      </w:docPartObj>
    </w:sdtPr>
    <w:sdtContent>
      <w:p w14:paraId="7ED56F2E" w14:textId="3A90FD82" w:rsidR="00290E18" w:rsidRDefault="00290E18" w:rsidP="009F43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E33E2F" w14:textId="77777777" w:rsidR="00290E18" w:rsidRDefault="00290E18" w:rsidP="00290E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A3540" w14:textId="77777777" w:rsidR="00CC3131" w:rsidRDefault="00CC3131" w:rsidP="00290E18">
      <w:pPr>
        <w:spacing w:after="0" w:line="240" w:lineRule="auto"/>
      </w:pPr>
      <w:r>
        <w:separator/>
      </w:r>
    </w:p>
  </w:footnote>
  <w:footnote w:type="continuationSeparator" w:id="0">
    <w:p w14:paraId="67826441" w14:textId="77777777" w:rsidR="00CC3131" w:rsidRDefault="00CC3131" w:rsidP="00290E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0FC"/>
    <w:rsid w:val="000067C9"/>
    <w:rsid w:val="00011FD9"/>
    <w:rsid w:val="00013463"/>
    <w:rsid w:val="000204E6"/>
    <w:rsid w:val="00030DC3"/>
    <w:rsid w:val="000313A7"/>
    <w:rsid w:val="00034B28"/>
    <w:rsid w:val="0003757D"/>
    <w:rsid w:val="00040036"/>
    <w:rsid w:val="00043765"/>
    <w:rsid w:val="0004402E"/>
    <w:rsid w:val="00047FFA"/>
    <w:rsid w:val="000538F9"/>
    <w:rsid w:val="00064BF3"/>
    <w:rsid w:val="000660E4"/>
    <w:rsid w:val="00070DFB"/>
    <w:rsid w:val="00071E59"/>
    <w:rsid w:val="0007266A"/>
    <w:rsid w:val="00073A89"/>
    <w:rsid w:val="000748F7"/>
    <w:rsid w:val="000761A6"/>
    <w:rsid w:val="00080272"/>
    <w:rsid w:val="000843A1"/>
    <w:rsid w:val="0008592C"/>
    <w:rsid w:val="00086B55"/>
    <w:rsid w:val="000A3044"/>
    <w:rsid w:val="000A79A7"/>
    <w:rsid w:val="000B20D6"/>
    <w:rsid w:val="000B23E8"/>
    <w:rsid w:val="000B6012"/>
    <w:rsid w:val="000D0158"/>
    <w:rsid w:val="000D7D47"/>
    <w:rsid w:val="000E2EDC"/>
    <w:rsid w:val="000E4AAE"/>
    <w:rsid w:val="000E68E6"/>
    <w:rsid w:val="000F1520"/>
    <w:rsid w:val="000F5FAD"/>
    <w:rsid w:val="0010297F"/>
    <w:rsid w:val="00113094"/>
    <w:rsid w:val="00123857"/>
    <w:rsid w:val="00124CDB"/>
    <w:rsid w:val="001354A1"/>
    <w:rsid w:val="00136115"/>
    <w:rsid w:val="00136763"/>
    <w:rsid w:val="001401A9"/>
    <w:rsid w:val="00143F4D"/>
    <w:rsid w:val="00154A82"/>
    <w:rsid w:val="00167B1D"/>
    <w:rsid w:val="001752C0"/>
    <w:rsid w:val="001842F6"/>
    <w:rsid w:val="00184D5F"/>
    <w:rsid w:val="001873EE"/>
    <w:rsid w:val="001A3183"/>
    <w:rsid w:val="001A5630"/>
    <w:rsid w:val="001A612D"/>
    <w:rsid w:val="001B1B39"/>
    <w:rsid w:val="001B31AC"/>
    <w:rsid w:val="001C27D5"/>
    <w:rsid w:val="001C4E80"/>
    <w:rsid w:val="001C6FE7"/>
    <w:rsid w:val="001D24CD"/>
    <w:rsid w:val="001E14E5"/>
    <w:rsid w:val="001E295F"/>
    <w:rsid w:val="001E5158"/>
    <w:rsid w:val="001F3C72"/>
    <w:rsid w:val="00202E9C"/>
    <w:rsid w:val="00206EDB"/>
    <w:rsid w:val="00212A5C"/>
    <w:rsid w:val="00213D75"/>
    <w:rsid w:val="00217E63"/>
    <w:rsid w:val="002210B2"/>
    <w:rsid w:val="00223E76"/>
    <w:rsid w:val="002311C9"/>
    <w:rsid w:val="00233A7C"/>
    <w:rsid w:val="00236588"/>
    <w:rsid w:val="002421DC"/>
    <w:rsid w:val="002450E3"/>
    <w:rsid w:val="00246601"/>
    <w:rsid w:val="00246A19"/>
    <w:rsid w:val="0024739C"/>
    <w:rsid w:val="00247F4E"/>
    <w:rsid w:val="00250E4B"/>
    <w:rsid w:val="00254C72"/>
    <w:rsid w:val="00257271"/>
    <w:rsid w:val="00265EDC"/>
    <w:rsid w:val="00270AEB"/>
    <w:rsid w:val="00281901"/>
    <w:rsid w:val="00290E18"/>
    <w:rsid w:val="002936AC"/>
    <w:rsid w:val="00295124"/>
    <w:rsid w:val="002B0E12"/>
    <w:rsid w:val="002B14DB"/>
    <w:rsid w:val="002B29E5"/>
    <w:rsid w:val="002B7CE2"/>
    <w:rsid w:val="002C5ACE"/>
    <w:rsid w:val="002D5A2F"/>
    <w:rsid w:val="002D6FFA"/>
    <w:rsid w:val="002E2A48"/>
    <w:rsid w:val="002F038C"/>
    <w:rsid w:val="002F64C7"/>
    <w:rsid w:val="002F6690"/>
    <w:rsid w:val="00301529"/>
    <w:rsid w:val="00304E92"/>
    <w:rsid w:val="00310F44"/>
    <w:rsid w:val="00314443"/>
    <w:rsid w:val="003156E3"/>
    <w:rsid w:val="00316B00"/>
    <w:rsid w:val="003202D0"/>
    <w:rsid w:val="003258BE"/>
    <w:rsid w:val="00326382"/>
    <w:rsid w:val="003310FC"/>
    <w:rsid w:val="0034106B"/>
    <w:rsid w:val="00350977"/>
    <w:rsid w:val="00367702"/>
    <w:rsid w:val="00367929"/>
    <w:rsid w:val="00370977"/>
    <w:rsid w:val="0037184E"/>
    <w:rsid w:val="00371D45"/>
    <w:rsid w:val="0037449A"/>
    <w:rsid w:val="00376822"/>
    <w:rsid w:val="00380E31"/>
    <w:rsid w:val="00394267"/>
    <w:rsid w:val="00395CC5"/>
    <w:rsid w:val="00396DD1"/>
    <w:rsid w:val="003C2963"/>
    <w:rsid w:val="003D1287"/>
    <w:rsid w:val="003D2F83"/>
    <w:rsid w:val="003D4952"/>
    <w:rsid w:val="003D63FD"/>
    <w:rsid w:val="003E62A3"/>
    <w:rsid w:val="003F3572"/>
    <w:rsid w:val="003F78EA"/>
    <w:rsid w:val="0040207B"/>
    <w:rsid w:val="00404ECC"/>
    <w:rsid w:val="0040590D"/>
    <w:rsid w:val="00415689"/>
    <w:rsid w:val="00427554"/>
    <w:rsid w:val="0043252C"/>
    <w:rsid w:val="00446E13"/>
    <w:rsid w:val="00460384"/>
    <w:rsid w:val="00474156"/>
    <w:rsid w:val="004749AE"/>
    <w:rsid w:val="00476764"/>
    <w:rsid w:val="00477D92"/>
    <w:rsid w:val="00485559"/>
    <w:rsid w:val="00486B73"/>
    <w:rsid w:val="004955A8"/>
    <w:rsid w:val="00495E57"/>
    <w:rsid w:val="00497BF0"/>
    <w:rsid w:val="004A0577"/>
    <w:rsid w:val="004A17D3"/>
    <w:rsid w:val="004B039E"/>
    <w:rsid w:val="004B7A3C"/>
    <w:rsid w:val="004C3283"/>
    <w:rsid w:val="004C3E2D"/>
    <w:rsid w:val="004D0DFE"/>
    <w:rsid w:val="0050280C"/>
    <w:rsid w:val="00507ADC"/>
    <w:rsid w:val="00511BD1"/>
    <w:rsid w:val="00512057"/>
    <w:rsid w:val="00515EB2"/>
    <w:rsid w:val="00524906"/>
    <w:rsid w:val="0052758C"/>
    <w:rsid w:val="005408C0"/>
    <w:rsid w:val="00544EBE"/>
    <w:rsid w:val="00550258"/>
    <w:rsid w:val="00554A0E"/>
    <w:rsid w:val="00561C33"/>
    <w:rsid w:val="005646BF"/>
    <w:rsid w:val="00565C42"/>
    <w:rsid w:val="00583F08"/>
    <w:rsid w:val="00584FB9"/>
    <w:rsid w:val="00590C2F"/>
    <w:rsid w:val="00595E6D"/>
    <w:rsid w:val="005A0732"/>
    <w:rsid w:val="005C1408"/>
    <w:rsid w:val="005C1E57"/>
    <w:rsid w:val="005C2188"/>
    <w:rsid w:val="005C2372"/>
    <w:rsid w:val="005C33EB"/>
    <w:rsid w:val="005C7878"/>
    <w:rsid w:val="005D35C7"/>
    <w:rsid w:val="005D48D9"/>
    <w:rsid w:val="005D77AD"/>
    <w:rsid w:val="005E58C2"/>
    <w:rsid w:val="005F5194"/>
    <w:rsid w:val="005F7E5D"/>
    <w:rsid w:val="00601A7E"/>
    <w:rsid w:val="0062085C"/>
    <w:rsid w:val="00621580"/>
    <w:rsid w:val="00622EE5"/>
    <w:rsid w:val="00627EAD"/>
    <w:rsid w:val="00633724"/>
    <w:rsid w:val="00640FF3"/>
    <w:rsid w:val="0064199E"/>
    <w:rsid w:val="00646207"/>
    <w:rsid w:val="00646B25"/>
    <w:rsid w:val="006546BE"/>
    <w:rsid w:val="00656152"/>
    <w:rsid w:val="00660702"/>
    <w:rsid w:val="00661087"/>
    <w:rsid w:val="00672D57"/>
    <w:rsid w:val="00674B1D"/>
    <w:rsid w:val="00682FD1"/>
    <w:rsid w:val="00685643"/>
    <w:rsid w:val="00685F51"/>
    <w:rsid w:val="006A2FD5"/>
    <w:rsid w:val="006A6419"/>
    <w:rsid w:val="006A6E5C"/>
    <w:rsid w:val="006A76C9"/>
    <w:rsid w:val="006A7A86"/>
    <w:rsid w:val="006B1A7B"/>
    <w:rsid w:val="006C177F"/>
    <w:rsid w:val="006E4F71"/>
    <w:rsid w:val="006E4F8D"/>
    <w:rsid w:val="006E53CC"/>
    <w:rsid w:val="006F66E7"/>
    <w:rsid w:val="007057D0"/>
    <w:rsid w:val="00712307"/>
    <w:rsid w:val="00714F37"/>
    <w:rsid w:val="007203F2"/>
    <w:rsid w:val="00723CB3"/>
    <w:rsid w:val="00725E92"/>
    <w:rsid w:val="00725FDD"/>
    <w:rsid w:val="00726426"/>
    <w:rsid w:val="007307E6"/>
    <w:rsid w:val="00730B34"/>
    <w:rsid w:val="00732D8B"/>
    <w:rsid w:val="00740E73"/>
    <w:rsid w:val="00746B98"/>
    <w:rsid w:val="00751A09"/>
    <w:rsid w:val="007545FB"/>
    <w:rsid w:val="0076191D"/>
    <w:rsid w:val="0076625D"/>
    <w:rsid w:val="007662FD"/>
    <w:rsid w:val="0077169C"/>
    <w:rsid w:val="007900BB"/>
    <w:rsid w:val="00791888"/>
    <w:rsid w:val="00794E58"/>
    <w:rsid w:val="007A05F7"/>
    <w:rsid w:val="007A412C"/>
    <w:rsid w:val="007B2920"/>
    <w:rsid w:val="007B4506"/>
    <w:rsid w:val="007B4A48"/>
    <w:rsid w:val="007B5A3F"/>
    <w:rsid w:val="007C6285"/>
    <w:rsid w:val="007C70C2"/>
    <w:rsid w:val="007C75CE"/>
    <w:rsid w:val="007D4450"/>
    <w:rsid w:val="007D51C3"/>
    <w:rsid w:val="007D66A5"/>
    <w:rsid w:val="007E11F0"/>
    <w:rsid w:val="007E19FF"/>
    <w:rsid w:val="007E75A7"/>
    <w:rsid w:val="007E7A7A"/>
    <w:rsid w:val="007F2A55"/>
    <w:rsid w:val="00805C79"/>
    <w:rsid w:val="00811A6A"/>
    <w:rsid w:val="00814551"/>
    <w:rsid w:val="008205DD"/>
    <w:rsid w:val="00826B07"/>
    <w:rsid w:val="00827059"/>
    <w:rsid w:val="00830063"/>
    <w:rsid w:val="00833F9A"/>
    <w:rsid w:val="00844B4E"/>
    <w:rsid w:val="008517E7"/>
    <w:rsid w:val="00852D7F"/>
    <w:rsid w:val="00854E48"/>
    <w:rsid w:val="008560E8"/>
    <w:rsid w:val="0086036C"/>
    <w:rsid w:val="00866B17"/>
    <w:rsid w:val="00875DAD"/>
    <w:rsid w:val="00880196"/>
    <w:rsid w:val="00886961"/>
    <w:rsid w:val="00890EEC"/>
    <w:rsid w:val="00891BC2"/>
    <w:rsid w:val="00892EB0"/>
    <w:rsid w:val="0089622F"/>
    <w:rsid w:val="008A0933"/>
    <w:rsid w:val="008A1836"/>
    <w:rsid w:val="008A1BF2"/>
    <w:rsid w:val="008B0918"/>
    <w:rsid w:val="008B2EFC"/>
    <w:rsid w:val="008B4BBA"/>
    <w:rsid w:val="008B5F8C"/>
    <w:rsid w:val="008C348D"/>
    <w:rsid w:val="008C61EA"/>
    <w:rsid w:val="008C7FAB"/>
    <w:rsid w:val="008D02F4"/>
    <w:rsid w:val="008D0C5D"/>
    <w:rsid w:val="008D0D78"/>
    <w:rsid w:val="008D7EE2"/>
    <w:rsid w:val="008F3FEC"/>
    <w:rsid w:val="00904FB4"/>
    <w:rsid w:val="009133CB"/>
    <w:rsid w:val="009149E3"/>
    <w:rsid w:val="009155DB"/>
    <w:rsid w:val="009208F2"/>
    <w:rsid w:val="00937043"/>
    <w:rsid w:val="009429F9"/>
    <w:rsid w:val="00944223"/>
    <w:rsid w:val="009448BE"/>
    <w:rsid w:val="00944C03"/>
    <w:rsid w:val="009454FD"/>
    <w:rsid w:val="00945B6F"/>
    <w:rsid w:val="00946D72"/>
    <w:rsid w:val="009517EC"/>
    <w:rsid w:val="00952C59"/>
    <w:rsid w:val="00956D13"/>
    <w:rsid w:val="0096371B"/>
    <w:rsid w:val="00966493"/>
    <w:rsid w:val="0097070A"/>
    <w:rsid w:val="00971030"/>
    <w:rsid w:val="009803CC"/>
    <w:rsid w:val="009820FD"/>
    <w:rsid w:val="0098361D"/>
    <w:rsid w:val="009900E8"/>
    <w:rsid w:val="00996420"/>
    <w:rsid w:val="009A0481"/>
    <w:rsid w:val="009A10F2"/>
    <w:rsid w:val="009B2B7D"/>
    <w:rsid w:val="009B5853"/>
    <w:rsid w:val="009C34C5"/>
    <w:rsid w:val="009C411E"/>
    <w:rsid w:val="009C5AD1"/>
    <w:rsid w:val="009D233C"/>
    <w:rsid w:val="009D73BF"/>
    <w:rsid w:val="009E40E1"/>
    <w:rsid w:val="009E4A01"/>
    <w:rsid w:val="009E6EB2"/>
    <w:rsid w:val="009F528E"/>
    <w:rsid w:val="00A05853"/>
    <w:rsid w:val="00A10834"/>
    <w:rsid w:val="00A129E5"/>
    <w:rsid w:val="00A151AA"/>
    <w:rsid w:val="00A20A9F"/>
    <w:rsid w:val="00A43070"/>
    <w:rsid w:val="00A4314C"/>
    <w:rsid w:val="00A4395D"/>
    <w:rsid w:val="00A53881"/>
    <w:rsid w:val="00A55C2D"/>
    <w:rsid w:val="00A64F65"/>
    <w:rsid w:val="00A71893"/>
    <w:rsid w:val="00A76CE2"/>
    <w:rsid w:val="00A837E6"/>
    <w:rsid w:val="00A94287"/>
    <w:rsid w:val="00A95E28"/>
    <w:rsid w:val="00AA325E"/>
    <w:rsid w:val="00AA5A0A"/>
    <w:rsid w:val="00AA78CC"/>
    <w:rsid w:val="00AA7C79"/>
    <w:rsid w:val="00AB36BA"/>
    <w:rsid w:val="00AB3B75"/>
    <w:rsid w:val="00AD016E"/>
    <w:rsid w:val="00AD11D3"/>
    <w:rsid w:val="00AD3745"/>
    <w:rsid w:val="00AD5980"/>
    <w:rsid w:val="00AE0776"/>
    <w:rsid w:val="00AE351F"/>
    <w:rsid w:val="00AF60BE"/>
    <w:rsid w:val="00AF7141"/>
    <w:rsid w:val="00B004EE"/>
    <w:rsid w:val="00B05F2A"/>
    <w:rsid w:val="00B1400A"/>
    <w:rsid w:val="00B16D67"/>
    <w:rsid w:val="00B21903"/>
    <w:rsid w:val="00B2327C"/>
    <w:rsid w:val="00B23DAC"/>
    <w:rsid w:val="00B26F9E"/>
    <w:rsid w:val="00B31526"/>
    <w:rsid w:val="00B4362A"/>
    <w:rsid w:val="00B43680"/>
    <w:rsid w:val="00B53C61"/>
    <w:rsid w:val="00B57DE3"/>
    <w:rsid w:val="00B60F5E"/>
    <w:rsid w:val="00B64610"/>
    <w:rsid w:val="00B67FE1"/>
    <w:rsid w:val="00B702EB"/>
    <w:rsid w:val="00B727A6"/>
    <w:rsid w:val="00B72E70"/>
    <w:rsid w:val="00B743AD"/>
    <w:rsid w:val="00B83321"/>
    <w:rsid w:val="00B85332"/>
    <w:rsid w:val="00B93259"/>
    <w:rsid w:val="00B953D9"/>
    <w:rsid w:val="00B95884"/>
    <w:rsid w:val="00B96FEB"/>
    <w:rsid w:val="00B97362"/>
    <w:rsid w:val="00B9744E"/>
    <w:rsid w:val="00BA3157"/>
    <w:rsid w:val="00BA5429"/>
    <w:rsid w:val="00BB2731"/>
    <w:rsid w:val="00BB3A21"/>
    <w:rsid w:val="00BB4F1E"/>
    <w:rsid w:val="00BC13EF"/>
    <w:rsid w:val="00BC25E2"/>
    <w:rsid w:val="00BC41B1"/>
    <w:rsid w:val="00BC75B2"/>
    <w:rsid w:val="00BD6FFB"/>
    <w:rsid w:val="00BD79B1"/>
    <w:rsid w:val="00BF174E"/>
    <w:rsid w:val="00BF3E5C"/>
    <w:rsid w:val="00BF4FDE"/>
    <w:rsid w:val="00BF6028"/>
    <w:rsid w:val="00BF6F55"/>
    <w:rsid w:val="00C00361"/>
    <w:rsid w:val="00C033CE"/>
    <w:rsid w:val="00C06035"/>
    <w:rsid w:val="00C11530"/>
    <w:rsid w:val="00C175C6"/>
    <w:rsid w:val="00C177D8"/>
    <w:rsid w:val="00C22F95"/>
    <w:rsid w:val="00C234D7"/>
    <w:rsid w:val="00C326D6"/>
    <w:rsid w:val="00C337A4"/>
    <w:rsid w:val="00C41336"/>
    <w:rsid w:val="00C47031"/>
    <w:rsid w:val="00C5089D"/>
    <w:rsid w:val="00C51B3A"/>
    <w:rsid w:val="00C559AA"/>
    <w:rsid w:val="00C61954"/>
    <w:rsid w:val="00C6298A"/>
    <w:rsid w:val="00C72019"/>
    <w:rsid w:val="00C7233F"/>
    <w:rsid w:val="00C72EED"/>
    <w:rsid w:val="00C733E6"/>
    <w:rsid w:val="00C734A7"/>
    <w:rsid w:val="00C74742"/>
    <w:rsid w:val="00C74B5C"/>
    <w:rsid w:val="00C81294"/>
    <w:rsid w:val="00C838DD"/>
    <w:rsid w:val="00C87A7B"/>
    <w:rsid w:val="00C92C31"/>
    <w:rsid w:val="00C95130"/>
    <w:rsid w:val="00C95E66"/>
    <w:rsid w:val="00CA38F2"/>
    <w:rsid w:val="00CA4354"/>
    <w:rsid w:val="00CB0F4D"/>
    <w:rsid w:val="00CB6782"/>
    <w:rsid w:val="00CB68CA"/>
    <w:rsid w:val="00CC18D1"/>
    <w:rsid w:val="00CC28A8"/>
    <w:rsid w:val="00CC3131"/>
    <w:rsid w:val="00CC6B78"/>
    <w:rsid w:val="00CD0379"/>
    <w:rsid w:val="00CD1A8F"/>
    <w:rsid w:val="00CD24C8"/>
    <w:rsid w:val="00CD599D"/>
    <w:rsid w:val="00CE1CD3"/>
    <w:rsid w:val="00CF20D6"/>
    <w:rsid w:val="00CF22D3"/>
    <w:rsid w:val="00CF6CEF"/>
    <w:rsid w:val="00CF7CD6"/>
    <w:rsid w:val="00D04166"/>
    <w:rsid w:val="00D0447A"/>
    <w:rsid w:val="00D046C9"/>
    <w:rsid w:val="00D10144"/>
    <w:rsid w:val="00D139B5"/>
    <w:rsid w:val="00D13F77"/>
    <w:rsid w:val="00D16E59"/>
    <w:rsid w:val="00D24C84"/>
    <w:rsid w:val="00D253F1"/>
    <w:rsid w:val="00D50868"/>
    <w:rsid w:val="00D51C13"/>
    <w:rsid w:val="00D671A5"/>
    <w:rsid w:val="00D825E2"/>
    <w:rsid w:val="00D82AF8"/>
    <w:rsid w:val="00D86B48"/>
    <w:rsid w:val="00D92C91"/>
    <w:rsid w:val="00DA0E8B"/>
    <w:rsid w:val="00DA4A53"/>
    <w:rsid w:val="00DB0579"/>
    <w:rsid w:val="00DB426C"/>
    <w:rsid w:val="00DC22EE"/>
    <w:rsid w:val="00DC487B"/>
    <w:rsid w:val="00DC4BC3"/>
    <w:rsid w:val="00DD0968"/>
    <w:rsid w:val="00DD0AFD"/>
    <w:rsid w:val="00DD1646"/>
    <w:rsid w:val="00DE4B1E"/>
    <w:rsid w:val="00DE59D8"/>
    <w:rsid w:val="00DE766A"/>
    <w:rsid w:val="00DF4B71"/>
    <w:rsid w:val="00DF5F95"/>
    <w:rsid w:val="00E00FC5"/>
    <w:rsid w:val="00E054F9"/>
    <w:rsid w:val="00E15511"/>
    <w:rsid w:val="00E168A4"/>
    <w:rsid w:val="00E2081A"/>
    <w:rsid w:val="00E25B63"/>
    <w:rsid w:val="00E33162"/>
    <w:rsid w:val="00E3392F"/>
    <w:rsid w:val="00E41F19"/>
    <w:rsid w:val="00E454B6"/>
    <w:rsid w:val="00E50A68"/>
    <w:rsid w:val="00E52017"/>
    <w:rsid w:val="00E5676D"/>
    <w:rsid w:val="00E61F4F"/>
    <w:rsid w:val="00E62BB3"/>
    <w:rsid w:val="00E64F29"/>
    <w:rsid w:val="00E71D8E"/>
    <w:rsid w:val="00E85248"/>
    <w:rsid w:val="00E85F0A"/>
    <w:rsid w:val="00E85F57"/>
    <w:rsid w:val="00E95B4E"/>
    <w:rsid w:val="00E966EA"/>
    <w:rsid w:val="00EA352D"/>
    <w:rsid w:val="00EA3697"/>
    <w:rsid w:val="00EB4F18"/>
    <w:rsid w:val="00EB67FC"/>
    <w:rsid w:val="00EB77EF"/>
    <w:rsid w:val="00EC2159"/>
    <w:rsid w:val="00EC4ED6"/>
    <w:rsid w:val="00EC57D6"/>
    <w:rsid w:val="00EE10EA"/>
    <w:rsid w:val="00EE12BE"/>
    <w:rsid w:val="00EF1709"/>
    <w:rsid w:val="00EF33AD"/>
    <w:rsid w:val="00EF49E8"/>
    <w:rsid w:val="00EF7A88"/>
    <w:rsid w:val="00F036E7"/>
    <w:rsid w:val="00F06CEB"/>
    <w:rsid w:val="00F12EB2"/>
    <w:rsid w:val="00F16B0B"/>
    <w:rsid w:val="00F24E1A"/>
    <w:rsid w:val="00F24FF4"/>
    <w:rsid w:val="00F26850"/>
    <w:rsid w:val="00F353E1"/>
    <w:rsid w:val="00F360B4"/>
    <w:rsid w:val="00F537D8"/>
    <w:rsid w:val="00F679B1"/>
    <w:rsid w:val="00F74FE7"/>
    <w:rsid w:val="00F777ED"/>
    <w:rsid w:val="00F81547"/>
    <w:rsid w:val="00F8430E"/>
    <w:rsid w:val="00F95D61"/>
    <w:rsid w:val="00F96102"/>
    <w:rsid w:val="00FB1A7D"/>
    <w:rsid w:val="00FB529F"/>
    <w:rsid w:val="00FB6DC1"/>
    <w:rsid w:val="00FD1245"/>
    <w:rsid w:val="00FE7BC9"/>
    <w:rsid w:val="00FF0469"/>
    <w:rsid w:val="00FF408A"/>
    <w:rsid w:val="00FF6B01"/>
    <w:rsid w:val="00FF7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AB3B7"/>
  <w15:chartTrackingRefBased/>
  <w15:docId w15:val="{0AAB993A-33B6-4741-8018-3EDAE863C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0FC"/>
    <w:pPr>
      <w:spacing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94287"/>
    <w:pPr>
      <w:spacing w:after="0" w:line="240" w:lineRule="auto"/>
    </w:pPr>
    <w:rPr>
      <w:rFonts w:eastAsiaTheme="minorHAnsi"/>
      <w:sz w:val="22"/>
      <w:szCs w:val="22"/>
      <w:lang w:eastAsia="en-US"/>
    </w:rPr>
  </w:style>
  <w:style w:type="character" w:styleId="CommentReference">
    <w:name w:val="annotation reference"/>
    <w:basedOn w:val="DefaultParagraphFont"/>
    <w:uiPriority w:val="99"/>
    <w:semiHidden/>
    <w:unhideWhenUsed/>
    <w:rsid w:val="00811A6A"/>
    <w:rPr>
      <w:sz w:val="16"/>
      <w:szCs w:val="16"/>
    </w:rPr>
  </w:style>
  <w:style w:type="paragraph" w:styleId="CommentText">
    <w:name w:val="annotation text"/>
    <w:basedOn w:val="Normal"/>
    <w:link w:val="CommentTextChar"/>
    <w:uiPriority w:val="99"/>
    <w:unhideWhenUsed/>
    <w:rsid w:val="00811A6A"/>
    <w:pPr>
      <w:spacing w:line="240" w:lineRule="auto"/>
    </w:pPr>
    <w:rPr>
      <w:sz w:val="20"/>
      <w:szCs w:val="20"/>
    </w:rPr>
  </w:style>
  <w:style w:type="character" w:customStyle="1" w:styleId="CommentTextChar">
    <w:name w:val="Comment Text Char"/>
    <w:basedOn w:val="DefaultParagraphFont"/>
    <w:link w:val="CommentText"/>
    <w:uiPriority w:val="99"/>
    <w:rsid w:val="00811A6A"/>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811A6A"/>
    <w:rPr>
      <w:b/>
      <w:bCs/>
    </w:rPr>
  </w:style>
  <w:style w:type="character" w:customStyle="1" w:styleId="CommentSubjectChar">
    <w:name w:val="Comment Subject Char"/>
    <w:basedOn w:val="CommentTextChar"/>
    <w:link w:val="CommentSubject"/>
    <w:uiPriority w:val="99"/>
    <w:semiHidden/>
    <w:rsid w:val="00811A6A"/>
    <w:rPr>
      <w:rFonts w:eastAsiaTheme="minorHAnsi"/>
      <w:b/>
      <w:bCs/>
      <w:sz w:val="20"/>
      <w:szCs w:val="20"/>
      <w:lang w:eastAsia="en-US"/>
    </w:rPr>
  </w:style>
  <w:style w:type="character" w:styleId="LineNumber">
    <w:name w:val="line number"/>
    <w:basedOn w:val="DefaultParagraphFont"/>
    <w:uiPriority w:val="99"/>
    <w:semiHidden/>
    <w:unhideWhenUsed/>
    <w:rsid w:val="00290E18"/>
  </w:style>
  <w:style w:type="paragraph" w:styleId="Footer">
    <w:name w:val="footer"/>
    <w:basedOn w:val="Normal"/>
    <w:link w:val="FooterChar"/>
    <w:uiPriority w:val="99"/>
    <w:unhideWhenUsed/>
    <w:rsid w:val="00290E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E18"/>
    <w:rPr>
      <w:rFonts w:eastAsiaTheme="minorHAnsi"/>
      <w:sz w:val="22"/>
      <w:szCs w:val="22"/>
      <w:lang w:eastAsia="en-US"/>
    </w:rPr>
  </w:style>
  <w:style w:type="character" w:styleId="PageNumber">
    <w:name w:val="page number"/>
    <w:basedOn w:val="DefaultParagraphFont"/>
    <w:uiPriority w:val="99"/>
    <w:semiHidden/>
    <w:unhideWhenUsed/>
    <w:rsid w:val="00290E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0D891A5472944D8D86E0A208A4F809" ma:contentTypeVersion="14" ma:contentTypeDescription="Create a new document." ma:contentTypeScope="" ma:versionID="68434fd5795b56e48a652322241145f5">
  <xsd:schema xmlns:xsd="http://www.w3.org/2001/XMLSchema" xmlns:xs="http://www.w3.org/2001/XMLSchema" xmlns:p="http://schemas.microsoft.com/office/2006/metadata/properties" xmlns:ns2="a2969e6b-c518-45fc-a341-361ad9f26e70" xmlns:ns3="74559a64-c906-4e6c-9a8c-7e2199eacafd" targetNamespace="http://schemas.microsoft.com/office/2006/metadata/properties" ma:root="true" ma:fieldsID="f69b1d728e42e94dcb4ab827d28fdb37" ns2:_="" ns3:_="">
    <xsd:import namespace="a2969e6b-c518-45fc-a341-361ad9f26e70"/>
    <xsd:import namespace="74559a64-c906-4e6c-9a8c-7e2199eacaf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969e6b-c518-45fc-a341-361ad9f26e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5d54e11-f27e-4b7f-b896-378877d94f8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4559a64-c906-4e6c-9a8c-7e2199eacaf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44bbb862-8bb7-412a-a24b-41a7e6e79c93}" ma:internalName="TaxCatchAll" ma:showField="CatchAllData" ma:web="74559a64-c906-4e6c-9a8c-7e2199eaca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2969e6b-c518-45fc-a341-361ad9f26e70">
      <Terms xmlns="http://schemas.microsoft.com/office/infopath/2007/PartnerControls"/>
    </lcf76f155ced4ddcb4097134ff3c332f>
    <TaxCatchAll xmlns="74559a64-c906-4e6c-9a8c-7e2199eacafd" xsi:nil="true"/>
  </documentManagement>
</p:properties>
</file>

<file path=customXml/itemProps1.xml><?xml version="1.0" encoding="utf-8"?>
<ds:datastoreItem xmlns:ds="http://schemas.openxmlformats.org/officeDocument/2006/customXml" ds:itemID="{3B1E3FE0-D857-3F4F-9497-918AB9464C58}">
  <ds:schemaRefs>
    <ds:schemaRef ds:uri="http://schemas.openxmlformats.org/officeDocument/2006/bibliography"/>
  </ds:schemaRefs>
</ds:datastoreItem>
</file>

<file path=customXml/itemProps2.xml><?xml version="1.0" encoding="utf-8"?>
<ds:datastoreItem xmlns:ds="http://schemas.openxmlformats.org/officeDocument/2006/customXml" ds:itemID="{B15066E7-FE3F-4CDB-9FD9-5D7ED7996BEF}">
  <ds:schemaRefs>
    <ds:schemaRef ds:uri="http://schemas.microsoft.com/sharepoint/v3/contenttype/forms"/>
  </ds:schemaRefs>
</ds:datastoreItem>
</file>

<file path=customXml/itemProps3.xml><?xml version="1.0" encoding="utf-8"?>
<ds:datastoreItem xmlns:ds="http://schemas.openxmlformats.org/officeDocument/2006/customXml" ds:itemID="{E9629974-F44C-4247-9D42-21DC4303EE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969e6b-c518-45fc-a341-361ad9f26e70"/>
    <ds:schemaRef ds:uri="74559a64-c906-4e6c-9a8c-7e2199eaca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95F3F0-CB90-4F0E-ACB9-DB80C9F9B766}">
  <ds:schemaRefs>
    <ds:schemaRef ds:uri="http://schemas.microsoft.com/office/2006/metadata/properties"/>
    <ds:schemaRef ds:uri="http://schemas.microsoft.com/office/infopath/2007/PartnerControls"/>
    <ds:schemaRef ds:uri="a2969e6b-c518-45fc-a341-361ad9f26e70"/>
    <ds:schemaRef ds:uri="74559a64-c906-4e6c-9a8c-7e2199eacaf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99</Words>
  <Characters>7921</Characters>
  <Application>Microsoft Office Word</Application>
  <DocSecurity>0</DocSecurity>
  <Lines>172</Lines>
  <Paragraphs>81</Paragraphs>
  <ScaleCrop>false</ScaleCrop>
  <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phia Bou-Ghannam</cp:lastModifiedBy>
  <cp:revision>3</cp:revision>
  <dcterms:created xsi:type="dcterms:W3CDTF">2025-07-31T22:31:00Z</dcterms:created>
  <dcterms:modified xsi:type="dcterms:W3CDTF">2025-07-31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0D891A5472944D8D86E0A208A4F809</vt:lpwstr>
  </property>
  <property fmtid="{D5CDD505-2E9C-101B-9397-08002B2CF9AE}" pid="3" name="MediaServiceImageTags">
    <vt:lpwstr/>
  </property>
</Properties>
</file>